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D0DAF" w14:textId="41B1F74D" w:rsidR="006803F7" w:rsidRPr="00C60D58" w:rsidRDefault="00B5742E">
      <w:pPr>
        <w:rPr>
          <w:b/>
          <w:bCs/>
          <w:sz w:val="14"/>
          <w:szCs w:val="14"/>
          <w:lang w:val="en-US"/>
        </w:rPr>
      </w:pPr>
      <w:r w:rsidRPr="00FE29CC">
        <w:rPr>
          <w:b/>
          <w:bCs/>
          <w:sz w:val="14"/>
          <w:szCs w:val="14"/>
          <w:lang w:val="en-US"/>
        </w:rPr>
        <w:t xml:space="preserve">Supplementary </w:t>
      </w:r>
      <w:r w:rsidR="00C31ABE" w:rsidRPr="00FE29CC">
        <w:rPr>
          <w:b/>
          <w:bCs/>
          <w:sz w:val="14"/>
          <w:szCs w:val="14"/>
          <w:lang w:val="en-US"/>
        </w:rPr>
        <w:t xml:space="preserve">Table </w:t>
      </w:r>
      <w:r w:rsidR="00502BDE">
        <w:rPr>
          <w:b/>
          <w:bCs/>
          <w:sz w:val="14"/>
          <w:szCs w:val="14"/>
          <w:lang w:val="en-US"/>
        </w:rPr>
        <w:t>2</w:t>
      </w:r>
      <w:r w:rsidR="00C31ABE" w:rsidRPr="00FE29CC">
        <w:rPr>
          <w:b/>
          <w:bCs/>
          <w:sz w:val="14"/>
          <w:szCs w:val="14"/>
          <w:lang w:val="en-US"/>
        </w:rPr>
        <w:t xml:space="preserve"> – </w:t>
      </w:r>
      <w:r w:rsidR="00AC748D" w:rsidRPr="00C60D58">
        <w:rPr>
          <w:b/>
          <w:bCs/>
          <w:sz w:val="14"/>
          <w:szCs w:val="14"/>
          <w:lang w:val="en-US"/>
        </w:rPr>
        <w:t>Technological Components</w:t>
      </w:r>
      <w:r w:rsidR="00C60D58" w:rsidRPr="00C60D58">
        <w:rPr>
          <w:b/>
          <w:bCs/>
          <w:sz w:val="14"/>
          <w:szCs w:val="14"/>
          <w:lang w:val="en-US"/>
        </w:rPr>
        <w:t xml:space="preserve"> of </w:t>
      </w:r>
      <w:r w:rsidR="00C60D58">
        <w:rPr>
          <w:b/>
          <w:bCs/>
          <w:sz w:val="14"/>
          <w:szCs w:val="14"/>
          <w:lang w:val="en-US"/>
        </w:rPr>
        <w:t>AAL technologies</w:t>
      </w:r>
    </w:p>
    <w:p w14:paraId="70228667" w14:textId="77777777" w:rsidR="00613F0B" w:rsidRPr="00C52EE4" w:rsidRDefault="00613F0B">
      <w:pPr>
        <w:rPr>
          <w:sz w:val="14"/>
          <w:szCs w:val="14"/>
          <w:lang w:val="en-US"/>
        </w:rPr>
      </w:pPr>
    </w:p>
    <w:p w14:paraId="05055F5A" w14:textId="77777777" w:rsidR="00613F0B" w:rsidRPr="00C52EE4" w:rsidRDefault="00613F0B">
      <w:pPr>
        <w:rPr>
          <w:sz w:val="14"/>
          <w:szCs w:val="14"/>
          <w:lang w:val="en-US"/>
        </w:rPr>
      </w:pPr>
    </w:p>
    <w:tbl>
      <w:tblPr>
        <w:tblW w:w="14601" w:type="dxa"/>
        <w:tblInd w:w="-714"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4A0" w:firstRow="1" w:lastRow="0" w:firstColumn="1" w:lastColumn="0" w:noHBand="0" w:noVBand="1"/>
      </w:tblPr>
      <w:tblGrid>
        <w:gridCol w:w="950"/>
        <w:gridCol w:w="2730"/>
        <w:gridCol w:w="2730"/>
        <w:gridCol w:w="2730"/>
        <w:gridCol w:w="2730"/>
        <w:gridCol w:w="2731"/>
      </w:tblGrid>
      <w:tr w:rsidR="00F94979" w:rsidRPr="00737D8E" w14:paraId="3D55CE39" w14:textId="77777777" w:rsidTr="00A8262C">
        <w:trPr>
          <w:cantSplit/>
          <w:trHeight w:val="170"/>
          <w:tblHeader/>
        </w:trPr>
        <w:tc>
          <w:tcPr>
            <w:tcW w:w="950" w:type="dxa"/>
            <w:vMerge w:val="restart"/>
          </w:tcPr>
          <w:p w14:paraId="1C57239C" w14:textId="30EABFC9" w:rsidR="00F94979" w:rsidRPr="00737D8E" w:rsidRDefault="00F94979" w:rsidP="00F94979">
            <w:pPr>
              <w:jc w:val="center"/>
              <w:rPr>
                <w:rFonts w:asciiTheme="majorBidi" w:eastAsia="Times New Roman" w:hAnsiTheme="majorBidi" w:cstheme="majorBidi"/>
                <w:b/>
                <w:bCs/>
                <w:color w:val="000000" w:themeColor="text1"/>
                <w:sz w:val="20"/>
                <w:szCs w:val="20"/>
                <w:lang w:val="en-US" w:eastAsia="it-IT"/>
              </w:rPr>
            </w:pPr>
            <w:r w:rsidRPr="00737D8E">
              <w:rPr>
                <w:rFonts w:asciiTheme="majorBidi" w:eastAsia="Times New Roman" w:hAnsiTheme="majorBidi" w:cstheme="majorBidi"/>
                <w:b/>
                <w:bCs/>
                <w:color w:val="000000" w:themeColor="text1"/>
                <w:sz w:val="20"/>
                <w:szCs w:val="20"/>
                <w:lang w:val="en-US" w:eastAsia="it-IT"/>
              </w:rPr>
              <w:t>Study</w:t>
            </w:r>
          </w:p>
        </w:tc>
        <w:tc>
          <w:tcPr>
            <w:tcW w:w="8190" w:type="dxa"/>
            <w:gridSpan w:val="3"/>
          </w:tcPr>
          <w:p w14:paraId="66464205" w14:textId="35EE82F4" w:rsidR="00F94979" w:rsidRPr="00737D8E" w:rsidRDefault="00F94979" w:rsidP="00F94979">
            <w:pPr>
              <w:jc w:val="center"/>
              <w:rPr>
                <w:rFonts w:asciiTheme="majorBidi" w:eastAsia="Times New Roman" w:hAnsiTheme="majorBidi" w:cstheme="majorBidi"/>
                <w:b/>
                <w:bCs/>
                <w:color w:val="000000" w:themeColor="text1"/>
                <w:sz w:val="20"/>
                <w:szCs w:val="20"/>
                <w:lang w:val="en-US" w:eastAsia="it-IT"/>
              </w:rPr>
            </w:pPr>
            <w:r w:rsidRPr="00737D8E">
              <w:rPr>
                <w:rFonts w:asciiTheme="majorBidi" w:eastAsia="Times New Roman" w:hAnsiTheme="majorBidi" w:cstheme="majorBidi"/>
                <w:b/>
                <w:bCs/>
                <w:color w:val="000000" w:themeColor="text1"/>
                <w:sz w:val="20"/>
                <w:szCs w:val="20"/>
                <w:lang w:val="en-US" w:eastAsia="it-IT"/>
              </w:rPr>
              <w:t>Input sources</w:t>
            </w:r>
          </w:p>
        </w:tc>
        <w:tc>
          <w:tcPr>
            <w:tcW w:w="2730" w:type="dxa"/>
            <w:vMerge w:val="restart"/>
          </w:tcPr>
          <w:p w14:paraId="305F9CF3" w14:textId="4278ABB4" w:rsidR="00F94979" w:rsidRPr="00737D8E" w:rsidRDefault="00F94979" w:rsidP="00F94979">
            <w:pPr>
              <w:jc w:val="center"/>
              <w:rPr>
                <w:rFonts w:asciiTheme="majorBidi" w:eastAsia="Times New Roman" w:hAnsiTheme="majorBidi" w:cstheme="majorBidi"/>
                <w:b/>
                <w:bCs/>
                <w:color w:val="000000" w:themeColor="text1"/>
                <w:sz w:val="20"/>
                <w:szCs w:val="20"/>
                <w:lang w:val="en-US" w:eastAsia="it-IT"/>
              </w:rPr>
            </w:pPr>
            <w:r w:rsidRPr="00737D8E">
              <w:rPr>
                <w:rFonts w:asciiTheme="majorBidi" w:eastAsia="Times New Roman" w:hAnsiTheme="majorBidi" w:cstheme="majorBidi"/>
                <w:b/>
                <w:bCs/>
                <w:color w:val="000000" w:themeColor="text1"/>
                <w:sz w:val="20"/>
                <w:szCs w:val="20"/>
                <w:lang w:val="en-US" w:eastAsia="it-IT"/>
              </w:rPr>
              <w:t>Virtual Environment</w:t>
            </w:r>
          </w:p>
        </w:tc>
        <w:tc>
          <w:tcPr>
            <w:tcW w:w="2731" w:type="dxa"/>
            <w:vMerge w:val="restart"/>
          </w:tcPr>
          <w:p w14:paraId="5F14D5AA" w14:textId="6E528ED0" w:rsidR="00F94979" w:rsidRPr="00737D8E" w:rsidRDefault="00F42100" w:rsidP="00F94979">
            <w:pPr>
              <w:ind w:right="12"/>
              <w:jc w:val="center"/>
              <w:rPr>
                <w:rFonts w:asciiTheme="majorBidi" w:eastAsia="Times New Roman" w:hAnsiTheme="majorBidi" w:cstheme="majorBidi"/>
                <w:b/>
                <w:bCs/>
                <w:color w:val="000000" w:themeColor="text1"/>
                <w:sz w:val="20"/>
                <w:szCs w:val="20"/>
                <w:lang w:val="en-US" w:eastAsia="it-IT"/>
              </w:rPr>
            </w:pPr>
            <w:r w:rsidRPr="00737D8E">
              <w:rPr>
                <w:rFonts w:asciiTheme="majorBidi" w:eastAsia="Times New Roman" w:hAnsiTheme="majorBidi" w:cstheme="majorBidi"/>
                <w:b/>
                <w:bCs/>
                <w:color w:val="000000" w:themeColor="text1"/>
                <w:sz w:val="20"/>
                <w:szCs w:val="20"/>
                <w:lang w:val="en-US" w:eastAsia="it-IT"/>
              </w:rPr>
              <w:t xml:space="preserve">Software </w:t>
            </w:r>
            <w:r w:rsidR="00F94979" w:rsidRPr="00737D8E">
              <w:rPr>
                <w:rFonts w:asciiTheme="majorBidi" w:eastAsia="Times New Roman" w:hAnsiTheme="majorBidi" w:cstheme="majorBidi"/>
                <w:b/>
                <w:bCs/>
                <w:color w:val="000000" w:themeColor="text1"/>
                <w:sz w:val="20"/>
                <w:szCs w:val="20"/>
                <w:lang w:val="en-US" w:eastAsia="it-IT"/>
              </w:rPr>
              <w:t>App</w:t>
            </w:r>
            <w:r w:rsidRPr="00737D8E">
              <w:rPr>
                <w:rFonts w:asciiTheme="majorBidi" w:eastAsia="Times New Roman" w:hAnsiTheme="majorBidi" w:cstheme="majorBidi"/>
                <w:b/>
                <w:bCs/>
                <w:color w:val="000000" w:themeColor="text1"/>
                <w:sz w:val="20"/>
                <w:szCs w:val="20"/>
                <w:lang w:val="en-US" w:eastAsia="it-IT"/>
              </w:rPr>
              <w:t>lication</w:t>
            </w:r>
          </w:p>
        </w:tc>
      </w:tr>
      <w:tr w:rsidR="00F94979" w:rsidRPr="00737D8E" w14:paraId="332C873A" w14:textId="77777777" w:rsidTr="00D06C60">
        <w:trPr>
          <w:cantSplit/>
          <w:trHeight w:val="170"/>
          <w:tblHeader/>
        </w:trPr>
        <w:tc>
          <w:tcPr>
            <w:tcW w:w="950" w:type="dxa"/>
            <w:vMerge/>
          </w:tcPr>
          <w:p w14:paraId="1E903E7D" w14:textId="576AA28C" w:rsidR="00F94979" w:rsidRPr="00737D8E" w:rsidRDefault="00F94979" w:rsidP="00F94979">
            <w:pPr>
              <w:jc w:val="center"/>
              <w:rPr>
                <w:rFonts w:asciiTheme="majorBidi" w:eastAsia="Times New Roman" w:hAnsiTheme="majorBidi" w:cstheme="majorBidi"/>
                <w:b/>
                <w:bCs/>
                <w:color w:val="000000" w:themeColor="text1"/>
                <w:sz w:val="20"/>
                <w:szCs w:val="20"/>
                <w:lang w:val="en-US" w:eastAsia="it-IT"/>
              </w:rPr>
            </w:pPr>
          </w:p>
        </w:tc>
        <w:tc>
          <w:tcPr>
            <w:tcW w:w="2730" w:type="dxa"/>
          </w:tcPr>
          <w:p w14:paraId="6DBFDA8D" w14:textId="6A44D60A" w:rsidR="00F94979" w:rsidRPr="00737D8E" w:rsidRDefault="00F94979" w:rsidP="00F94979">
            <w:pPr>
              <w:jc w:val="center"/>
              <w:rPr>
                <w:rFonts w:asciiTheme="majorBidi" w:eastAsia="Times New Roman" w:hAnsiTheme="majorBidi" w:cstheme="majorBidi"/>
                <w:b/>
                <w:bCs/>
                <w:color w:val="000000" w:themeColor="text1"/>
                <w:sz w:val="20"/>
                <w:szCs w:val="20"/>
                <w:lang w:val="en-US" w:eastAsia="it-IT"/>
              </w:rPr>
            </w:pPr>
            <w:r w:rsidRPr="00737D8E">
              <w:rPr>
                <w:rFonts w:asciiTheme="majorBidi" w:eastAsia="Times New Roman" w:hAnsiTheme="majorBidi" w:cstheme="majorBidi"/>
                <w:b/>
                <w:bCs/>
                <w:color w:val="000000" w:themeColor="text1"/>
                <w:sz w:val="20"/>
                <w:szCs w:val="20"/>
                <w:lang w:val="en-US" w:eastAsia="it-IT"/>
              </w:rPr>
              <w:t>Wearable Sensing Device</w:t>
            </w:r>
          </w:p>
        </w:tc>
        <w:tc>
          <w:tcPr>
            <w:tcW w:w="2730" w:type="dxa"/>
          </w:tcPr>
          <w:p w14:paraId="74303F0B" w14:textId="6DD43A63" w:rsidR="00F94979" w:rsidRPr="00737D8E" w:rsidRDefault="00F94979" w:rsidP="00F94979">
            <w:pPr>
              <w:jc w:val="center"/>
              <w:rPr>
                <w:rFonts w:asciiTheme="majorBidi" w:eastAsia="Times New Roman" w:hAnsiTheme="majorBidi" w:cstheme="majorBidi"/>
                <w:b/>
                <w:bCs/>
                <w:color w:val="000000" w:themeColor="text1"/>
                <w:sz w:val="20"/>
                <w:szCs w:val="20"/>
                <w:lang w:val="en-US" w:eastAsia="it-IT"/>
              </w:rPr>
            </w:pPr>
            <w:r w:rsidRPr="00737D8E">
              <w:rPr>
                <w:rFonts w:asciiTheme="majorBidi" w:eastAsia="Times New Roman" w:hAnsiTheme="majorBidi" w:cstheme="majorBidi"/>
                <w:b/>
                <w:bCs/>
                <w:color w:val="000000" w:themeColor="text1"/>
                <w:sz w:val="20"/>
                <w:szCs w:val="20"/>
                <w:lang w:val="en-US" w:eastAsia="it-IT"/>
              </w:rPr>
              <w:t>non-Wearable Sensing Device</w:t>
            </w:r>
          </w:p>
        </w:tc>
        <w:tc>
          <w:tcPr>
            <w:tcW w:w="2730" w:type="dxa"/>
          </w:tcPr>
          <w:p w14:paraId="79EF7185" w14:textId="133F45AF" w:rsidR="00F94979" w:rsidRPr="00737D8E" w:rsidRDefault="00F94979" w:rsidP="00F94979">
            <w:pPr>
              <w:jc w:val="center"/>
              <w:rPr>
                <w:rFonts w:asciiTheme="majorBidi" w:eastAsia="Times New Roman" w:hAnsiTheme="majorBidi" w:cstheme="majorBidi"/>
                <w:b/>
                <w:bCs/>
                <w:color w:val="000000" w:themeColor="text1"/>
                <w:sz w:val="20"/>
                <w:szCs w:val="20"/>
                <w:lang w:val="en-US" w:eastAsia="it-IT"/>
              </w:rPr>
            </w:pPr>
            <w:r w:rsidRPr="00737D8E">
              <w:rPr>
                <w:rFonts w:asciiTheme="majorBidi" w:eastAsia="Times New Roman" w:hAnsiTheme="majorBidi" w:cstheme="majorBidi"/>
                <w:b/>
                <w:bCs/>
                <w:color w:val="000000" w:themeColor="text1"/>
                <w:sz w:val="20"/>
                <w:szCs w:val="20"/>
                <w:lang w:val="en-US" w:eastAsia="it-IT"/>
              </w:rPr>
              <w:t>Manual imputation</w:t>
            </w:r>
          </w:p>
        </w:tc>
        <w:tc>
          <w:tcPr>
            <w:tcW w:w="2730" w:type="dxa"/>
            <w:vMerge/>
          </w:tcPr>
          <w:p w14:paraId="2857176A" w14:textId="50A419A5" w:rsidR="00F94979" w:rsidRPr="00737D8E" w:rsidRDefault="00F94979" w:rsidP="00613F0B">
            <w:pPr>
              <w:rPr>
                <w:rFonts w:asciiTheme="majorBidi" w:eastAsia="Times New Roman" w:hAnsiTheme="majorBidi" w:cstheme="majorBidi"/>
                <w:b/>
                <w:bCs/>
                <w:color w:val="000000" w:themeColor="text1"/>
                <w:sz w:val="20"/>
                <w:szCs w:val="20"/>
                <w:lang w:val="en-US" w:eastAsia="it-IT"/>
              </w:rPr>
            </w:pPr>
          </w:p>
        </w:tc>
        <w:tc>
          <w:tcPr>
            <w:tcW w:w="2731" w:type="dxa"/>
            <w:vMerge/>
          </w:tcPr>
          <w:p w14:paraId="302A0B5C" w14:textId="2604AC53" w:rsidR="00F94979" w:rsidRPr="00737D8E" w:rsidRDefault="00F94979" w:rsidP="00613F0B">
            <w:pPr>
              <w:ind w:right="12"/>
              <w:rPr>
                <w:rFonts w:asciiTheme="majorBidi" w:eastAsia="Times New Roman" w:hAnsiTheme="majorBidi" w:cstheme="majorBidi"/>
                <w:b/>
                <w:bCs/>
                <w:color w:val="000000" w:themeColor="text1"/>
                <w:sz w:val="20"/>
                <w:szCs w:val="20"/>
                <w:lang w:val="en-US" w:eastAsia="it-IT"/>
              </w:rPr>
            </w:pPr>
          </w:p>
        </w:tc>
      </w:tr>
      <w:tr w:rsidR="00391E47" w:rsidRPr="00502BDE" w14:paraId="01BF6230" w14:textId="77777777" w:rsidTr="00D06C60">
        <w:trPr>
          <w:cantSplit/>
          <w:trHeight w:val="846"/>
        </w:trPr>
        <w:tc>
          <w:tcPr>
            <w:tcW w:w="950" w:type="dxa"/>
            <w:hideMark/>
          </w:tcPr>
          <w:p w14:paraId="0FEB9E95" w14:textId="43D6A5CF" w:rsidR="00391E47" w:rsidRPr="00737D8E" w:rsidRDefault="00391E47" w:rsidP="00391E47">
            <w:pPr>
              <w:rPr>
                <w:rFonts w:asciiTheme="majorBidi" w:eastAsia="Times New Roman" w:hAnsiTheme="majorBidi" w:cstheme="majorBidi"/>
                <w:color w:val="000000" w:themeColor="text1"/>
                <w:sz w:val="20"/>
                <w:szCs w:val="20"/>
                <w:lang w:val="en-US" w:eastAsia="it-IT"/>
              </w:rPr>
            </w:pPr>
            <w:bookmarkStart w:id="0" w:name="_Hlk204954725"/>
            <w:r w:rsidRPr="00737D8E">
              <w:rPr>
                <w:rFonts w:asciiTheme="majorBidi" w:hAnsiTheme="majorBidi" w:cstheme="majorBidi"/>
                <w:color w:val="000000" w:themeColor="text1"/>
                <w:sz w:val="20"/>
                <w:szCs w:val="20"/>
                <w:lang w:val="en-GB"/>
              </w:rPr>
              <w:t xml:space="preserve">Benham S et al, 2019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GHPTz2pw","properties":{"formattedCitation":"(26)","plainCitation":"(26)","noteIndex":0},"citationItems":[{"id":25,"uris":["http://zotero.org/users/9450233/items/CTDTS5E8"],"itemData":{"id":25,"type":"article-journal","abstract":"Immersive virtual reality (VR) can provide a high level of engagement and distraction analgesia to address pain. However, community-based applications of  this technology for older adults have not been studied. The objective of this  study was to examine the applicability and effectiveness of an immersive VR  intervention for pain, depression, and quality of life (QOL) in older adults.  This pretest-posttest, mixed-methods design included senior center members ( n =  12) with pain that interfered with daily functioning. The outcomes included the  Numeric Pain Rating Scale, Patient-Reported Outcomes Measurement Information  System (PROMIS(®)) depression scale, World Health Organization Quality of Life  Scale Brief Version (WHO QOL-BREF), and open-ended questions. The VR intervention  (15- to 45-min sessions, 12 sessions over 6 weeks) was well accepted with no  dropouts. There was a significant decrease in pain ( p = .002, d = -1.54) with no  effect on depression and QOL. There were no adverse effects, and positive  perceptions of VR were reported. The 6-week immersive VR intervention was  applicable and effective in reducing pain intensity for community-dwelling older  adults.","container-title":"OTJR : occupation, participation and health","DOI":"10.1177/1539449218817291","ISSN":"1938-2383 1539-4492","issue":"2","journalAbbreviation":"OTJR (Thorofare N J)","language":"eng","note":"publisher-place: United States\nPMID: 30595096","page":"90-96","title":"Immersive Virtual Reality for the Management of Pain in Community-Dwelling Older Adults.","volume":"39","author":[{"family":"Benham","given":"Sara"},{"family":"Kang","given":"Minhee"},{"family":"Grampurohit","given":"Namrata"}],"issued":{"date-parts":[["2019",4]]}}}],"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26)</w:t>
            </w:r>
            <w:r w:rsidRPr="00737D8E">
              <w:rPr>
                <w:rFonts w:asciiTheme="majorBidi" w:hAnsiTheme="majorBidi" w:cstheme="majorBidi"/>
                <w:color w:val="000000" w:themeColor="text1"/>
                <w:sz w:val="20"/>
                <w:szCs w:val="20"/>
                <w:lang w:val="en-GB"/>
              </w:rPr>
              <w:fldChar w:fldCharType="end"/>
            </w:r>
          </w:p>
        </w:tc>
        <w:tc>
          <w:tcPr>
            <w:tcW w:w="2730" w:type="dxa"/>
            <w:hideMark/>
          </w:tcPr>
          <w:p w14:paraId="68511940"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0" w:type="dxa"/>
            <w:hideMark/>
          </w:tcPr>
          <w:p w14:paraId="0A428DE3"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Two hand controllers</w:t>
            </w:r>
          </w:p>
        </w:tc>
        <w:tc>
          <w:tcPr>
            <w:tcW w:w="2730" w:type="dxa"/>
            <w:hideMark/>
          </w:tcPr>
          <w:p w14:paraId="3649E494"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0" w:type="dxa"/>
            <w:hideMark/>
          </w:tcPr>
          <w:p w14:paraId="72316722"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Head-mounted display.</w:t>
            </w:r>
            <w:r w:rsidRPr="00737D8E">
              <w:rPr>
                <w:rFonts w:asciiTheme="majorBidi" w:eastAsia="Times New Roman" w:hAnsiTheme="majorBidi" w:cstheme="majorBidi"/>
                <w:color w:val="000000" w:themeColor="text1"/>
                <w:sz w:val="20"/>
                <w:szCs w:val="20"/>
                <w:lang w:val="en-US" w:eastAsia="it-IT"/>
              </w:rPr>
              <w:br/>
              <w:t>Game playing controlled through hand controllers.</w:t>
            </w:r>
          </w:p>
        </w:tc>
        <w:tc>
          <w:tcPr>
            <w:tcW w:w="2731" w:type="dxa"/>
            <w:hideMark/>
          </w:tcPr>
          <w:p w14:paraId="6C4E86D9" w14:textId="2E684883"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Computer Games (from commercial platforms - https://</w:t>
            </w:r>
            <w:r w:rsidRPr="00737D8E">
              <w:rPr>
                <w:rFonts w:asciiTheme="majorBidi" w:eastAsia="Times New Roman" w:hAnsiTheme="majorBidi" w:cstheme="majorBidi"/>
                <w:color w:val="000000" w:themeColor="text1"/>
                <w:sz w:val="20"/>
                <w:szCs w:val="20"/>
                <w:lang w:val="en-US" w:eastAsia="it-IT"/>
              </w:rPr>
              <w:br/>
            </w:r>
            <w:hyperlink r:id="rId6" w:history="1">
              <w:r w:rsidRPr="00737D8E">
                <w:rPr>
                  <w:rStyle w:val="Collegamentoipertestuale"/>
                  <w:rFonts w:asciiTheme="majorBidi" w:eastAsia="Times New Roman" w:hAnsiTheme="majorBidi" w:cstheme="majorBidi"/>
                  <w:sz w:val="20"/>
                  <w:szCs w:val="20"/>
                  <w:lang w:val="en-US" w:eastAsia="it-IT"/>
                </w:rPr>
                <w:t>www.viveport.com</w:t>
              </w:r>
            </w:hyperlink>
            <w:r w:rsidRPr="00737D8E">
              <w:rPr>
                <w:rFonts w:asciiTheme="majorBidi" w:eastAsia="Times New Roman" w:hAnsiTheme="majorBidi" w:cstheme="majorBidi"/>
                <w:color w:val="000000" w:themeColor="text1"/>
                <w:sz w:val="20"/>
                <w:szCs w:val="20"/>
                <w:lang w:val="en-US" w:eastAsia="it-IT"/>
              </w:rPr>
              <w:t xml:space="preserve"> and </w:t>
            </w:r>
            <w:hyperlink r:id="rId7" w:history="1">
              <w:r w:rsidRPr="00737D8E">
                <w:rPr>
                  <w:rStyle w:val="Collegamentoipertestuale"/>
                  <w:rFonts w:asciiTheme="majorBidi" w:eastAsia="Times New Roman" w:hAnsiTheme="majorBidi" w:cstheme="majorBidi"/>
                  <w:sz w:val="20"/>
                  <w:szCs w:val="20"/>
                  <w:lang w:val="en-US" w:eastAsia="it-IT"/>
                </w:rPr>
                <w:t>https://store.steampowered.com/</w:t>
              </w:r>
            </w:hyperlink>
            <w:r w:rsidRPr="00737D8E">
              <w:rPr>
                <w:rFonts w:asciiTheme="majorBidi" w:eastAsia="Times New Roman" w:hAnsiTheme="majorBidi" w:cstheme="majorBidi"/>
                <w:color w:val="000000" w:themeColor="text1"/>
                <w:sz w:val="20"/>
                <w:szCs w:val="20"/>
                <w:lang w:val="en-US" w:eastAsia="it-IT"/>
              </w:rPr>
              <w:t xml:space="preserve"> - tailored to participants’ occupational interests) for distraction from discomfort</w:t>
            </w:r>
          </w:p>
        </w:tc>
      </w:tr>
      <w:tr w:rsidR="00391E47" w:rsidRPr="00502BDE" w14:paraId="58572DDB" w14:textId="77777777" w:rsidTr="00D06C60">
        <w:trPr>
          <w:cantSplit/>
          <w:trHeight w:val="921"/>
        </w:trPr>
        <w:tc>
          <w:tcPr>
            <w:tcW w:w="950" w:type="dxa"/>
            <w:hideMark/>
          </w:tcPr>
          <w:p w14:paraId="262685BC" w14:textId="55EC24B9"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hAnsiTheme="majorBidi" w:cstheme="majorBidi"/>
                <w:color w:val="000000" w:themeColor="text1"/>
                <w:sz w:val="20"/>
                <w:szCs w:val="20"/>
                <w:lang w:val="en-GB"/>
              </w:rPr>
              <w:t xml:space="preserve">Boer L et al, 2019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VojlO64a","properties":{"formattedCitation":"(36)","plainCitation":"(36)","noteIndex":0},"citationItems":[{"id":24,"uris":["http://zotero.org/users/9450233/items/VPMT4WG4"],"itemData":{"id":24,"type":"article-journal","abstract":"BACKGROUND: Many patients with chronic obstructive pulmonary disease (COPD) suffer from exacerbations, a worsening of their respiratory symptoms that  warrants medical treatment. Exacerbations are often poorly recognized or managed  by patients, leading to increased disease burden and health care costs.  OBJECTIVE: This study aimed to examine the effects of a smart mobile health  (mHealth) tool that supports COPD patients in the self-management of  exacerbations by providing predictions of early exacerbation onset and timely  treatment advice without the interference of health care professionals. METHODS:  In a multicenter, 2-arm randomized controlled trial with 12-months follow-up,  patients with COPD used the smart mHealth tool (intervention group) or a paper  action plan (control group) when they experienced worsening of respiratory  symptoms. For our primary outcome exacerbation-free time, expressed as weeks  without exacerbation, we used an automated telephone questionnaire system to  measure weekly respiratory symptoms and treatment actions. Secondary outcomes  were health status, self-efficacy, self-management behavior, health care  utilization, and usability. For our analyses, we used negative binomial  regression, multilevel logistic regression, and generalized estimating equation  regression models. RESULTS: Of the 87 patients with COPD recruited from primary  and secondary care centers, 43 were randomized to the intervention group. We  found no statistically significant differences between the intervention group and  the control group in exacerbation-free weeks (mean 30.6, SD 13.3 vs mean 28.0, SD  14.8 weeks, respectively; rate ratio 1.21; 95% CI 0.77-1.91) or in health status,  self-efficacy, self-management behavior, and health care utilization. Patients  using the mHealth tool valued it as a more supportive tool than patients using  the paper action plan. Patients considered the usability of the mHealth tool as  good. CONCLUSIONS: This study did not show beneficial effects of a smart mHealth  tool on exacerbation-free time, health status, self-efficacy, self-management  behavior, and health care utilization in patients with COPD compared with the use  of a paper action plan. Participants were positive about the supportive function  and the usability of the mHealth tool. mHealth may be a valuable alternative for  COPD patients who prefer a digital tool instead of a paper action plan. TRIAL  REGISTRATION: ClinicalTrials.gov NCT02553096;  https://clinicaltrials.gov/ct2/show/NCT02553096.","container-title":"JMIR mHealth and uHealth","DOI":"10.2196/14408","ISSN":"2291-5222","issue":"10","journalAbbreviation":"JMIR Mhealth Uhealth","language":"eng","license":"©Lonneke Boer, Erik Bischoff, Maarten van der Heijden, Peter Lucas, Reinier Akkermans, Jan Vercoulen, Yvonne Heijdra, Willem Assendelft, Tjard Schermer.  Originally published in JMIR Mhealth and Uhealth (http://mhealth.jmir.org),  09.10.2019.","note":"publisher-place: Canada\nPMID: 31599729 \nPMCID: PMC6811767","page":"e14408","title":"A Smart Mobile Health Tool Versus a Paper Action Plan to Support Self-Management of Chronic Obstructive Pulmonary Disease Exacerbations: Randomized Controlled  Trial.","volume":"7","author":[{"family":"Boer","given":"Lonneke"},{"family":"Bischoff","given":"Erik"},{"family":"Heijden","given":"Maarten","non-dropping-particle":"van der"},{"family":"Lucas","given":"Peter"},{"family":"Akkermans","given":"Reinier"},{"family":"Vercoulen","given":"Jan"},{"family":"Heijdra","given":"Yvonne"},{"family":"Assendelft","given":"Willem"},{"family":"Schermer","given":"Tjard"}],"issued":{"date-parts":[["2019",10,9]]}}}],"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36)</w:t>
            </w:r>
            <w:r w:rsidRPr="00737D8E">
              <w:rPr>
                <w:rFonts w:asciiTheme="majorBidi" w:hAnsiTheme="majorBidi" w:cstheme="majorBidi"/>
                <w:color w:val="000000" w:themeColor="text1"/>
                <w:sz w:val="20"/>
                <w:szCs w:val="20"/>
                <w:lang w:val="en-GB"/>
              </w:rPr>
              <w:fldChar w:fldCharType="end"/>
            </w:r>
          </w:p>
        </w:tc>
        <w:tc>
          <w:tcPr>
            <w:tcW w:w="2730" w:type="dxa"/>
            <w:hideMark/>
          </w:tcPr>
          <w:p w14:paraId="2AC14B97"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0" w:type="dxa"/>
            <w:hideMark/>
          </w:tcPr>
          <w:p w14:paraId="547DAE4E" w14:textId="137BDE5E"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Micro-spirometer (</w:t>
            </w:r>
            <w:r w:rsidRPr="00737D8E">
              <w:rPr>
                <w:rFonts w:asciiTheme="majorBidi" w:eastAsia="Times New Roman" w:hAnsiTheme="majorBidi" w:cstheme="majorBidi"/>
                <w:i/>
                <w:iCs/>
                <w:color w:val="000000" w:themeColor="text1"/>
                <w:sz w:val="20"/>
                <w:szCs w:val="20"/>
                <w:lang w:val="en-US" w:eastAsia="it-IT"/>
              </w:rPr>
              <w:t>PiKo®-1</w:t>
            </w:r>
            <w:r w:rsidRPr="00737D8E">
              <w:rPr>
                <w:rFonts w:asciiTheme="majorBidi" w:eastAsia="Times New Roman" w:hAnsiTheme="majorBidi" w:cstheme="majorBidi"/>
                <w:color w:val="000000" w:themeColor="text1"/>
                <w:sz w:val="20"/>
                <w:szCs w:val="20"/>
                <w:lang w:val="en-US" w:eastAsia="it-IT"/>
              </w:rPr>
              <w:t xml:space="preserve">, nSpire Health, Inc., </w:t>
            </w:r>
            <w:r w:rsidRPr="00D64D2E">
              <w:rPr>
                <w:rFonts w:asciiTheme="majorBidi" w:eastAsia="Times New Roman" w:hAnsiTheme="majorBidi" w:cstheme="majorBidi"/>
                <w:color w:val="000000" w:themeColor="text1"/>
                <w:sz w:val="20"/>
                <w:szCs w:val="20"/>
                <w:lang w:val="en-US" w:eastAsia="it-IT"/>
              </w:rPr>
              <w:t>United States</w:t>
            </w:r>
            <w:r w:rsidRPr="00737D8E">
              <w:rPr>
                <w:rFonts w:asciiTheme="majorBidi" w:eastAsia="Times New Roman" w:hAnsiTheme="majorBidi" w:cstheme="majorBidi"/>
                <w:color w:val="000000" w:themeColor="text1"/>
                <w:sz w:val="20"/>
                <w:szCs w:val="20"/>
                <w:lang w:val="en-US" w:eastAsia="it-IT"/>
              </w:rPr>
              <w:t>)</w:t>
            </w:r>
          </w:p>
        </w:tc>
        <w:tc>
          <w:tcPr>
            <w:tcW w:w="2730" w:type="dxa"/>
            <w:hideMark/>
          </w:tcPr>
          <w:p w14:paraId="7494C6FE"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Pulse-oximeter (</w:t>
            </w:r>
            <w:r w:rsidRPr="00737D8E">
              <w:rPr>
                <w:rFonts w:asciiTheme="majorBidi" w:eastAsia="Times New Roman" w:hAnsiTheme="majorBidi" w:cstheme="majorBidi"/>
                <w:i/>
                <w:iCs/>
                <w:color w:val="000000" w:themeColor="text1"/>
                <w:sz w:val="20"/>
                <w:szCs w:val="20"/>
                <w:lang w:val="en-US" w:eastAsia="it-IT"/>
              </w:rPr>
              <w:t>CMS50D</w:t>
            </w:r>
            <w:r w:rsidRPr="00737D8E">
              <w:rPr>
                <w:rFonts w:asciiTheme="majorBidi" w:eastAsia="Times New Roman" w:hAnsiTheme="majorBidi" w:cstheme="majorBidi"/>
                <w:color w:val="000000" w:themeColor="text1"/>
                <w:sz w:val="20"/>
                <w:szCs w:val="20"/>
                <w:lang w:val="en-US" w:eastAsia="it-IT"/>
              </w:rPr>
              <w:t>,</w:t>
            </w:r>
            <w:r w:rsidRPr="00737D8E">
              <w:rPr>
                <w:rFonts w:asciiTheme="majorBidi" w:eastAsia="Times New Roman" w:hAnsiTheme="majorBidi" w:cstheme="majorBidi"/>
                <w:color w:val="000000" w:themeColor="text1"/>
                <w:sz w:val="20"/>
                <w:szCs w:val="20"/>
                <w:lang w:val="en-US" w:eastAsia="it-IT"/>
              </w:rPr>
              <w:br/>
              <w:t>Contec Medical Systems CO Ltd, China).</w:t>
            </w:r>
            <w:r w:rsidRPr="00737D8E">
              <w:rPr>
                <w:rFonts w:asciiTheme="majorBidi" w:eastAsia="Times New Roman" w:hAnsiTheme="majorBidi" w:cstheme="majorBidi"/>
                <w:color w:val="000000" w:themeColor="text1"/>
                <w:sz w:val="20"/>
                <w:szCs w:val="20"/>
                <w:lang w:val="en-US" w:eastAsia="it-IT"/>
              </w:rPr>
              <w:br/>
            </w:r>
            <w:r w:rsidRPr="00737D8E">
              <w:rPr>
                <w:rFonts w:asciiTheme="majorBidi" w:eastAsia="Times New Roman" w:hAnsiTheme="majorBidi" w:cstheme="majorBidi"/>
                <w:i/>
                <w:iCs/>
                <w:color w:val="000000" w:themeColor="text1"/>
                <w:sz w:val="20"/>
                <w:szCs w:val="20"/>
                <w:lang w:val="en-US" w:eastAsia="it-IT"/>
              </w:rPr>
              <w:t>Yes-or-No</w:t>
            </w:r>
            <w:r w:rsidRPr="00737D8E">
              <w:rPr>
                <w:rFonts w:asciiTheme="majorBidi" w:eastAsia="Times New Roman" w:hAnsiTheme="majorBidi" w:cstheme="majorBidi"/>
                <w:color w:val="000000" w:themeColor="text1"/>
                <w:sz w:val="20"/>
                <w:szCs w:val="20"/>
                <w:lang w:val="en-US" w:eastAsia="it-IT"/>
              </w:rPr>
              <w:t xml:space="preserve"> questions concerning changes in symptoms, physical limitations, and emotions</w:t>
            </w:r>
          </w:p>
        </w:tc>
        <w:tc>
          <w:tcPr>
            <w:tcW w:w="2730" w:type="dxa"/>
            <w:hideMark/>
          </w:tcPr>
          <w:p w14:paraId="261B4D55" w14:textId="21BB67F5" w:rsidR="00391E47" w:rsidRPr="00737D8E" w:rsidRDefault="00391E47" w:rsidP="00391E47">
            <w:pPr>
              <w:rPr>
                <w:rFonts w:asciiTheme="majorBidi" w:eastAsia="Times New Roman" w:hAnsiTheme="majorBidi" w:cstheme="majorBidi"/>
                <w:color w:val="000000" w:themeColor="text1"/>
                <w:sz w:val="20"/>
                <w:szCs w:val="20"/>
                <w:lang w:val="en-US" w:eastAsia="it-IT"/>
              </w:rPr>
            </w:pPr>
          </w:p>
        </w:tc>
        <w:tc>
          <w:tcPr>
            <w:tcW w:w="2731" w:type="dxa"/>
            <w:hideMark/>
          </w:tcPr>
          <w:p w14:paraId="007286CE" w14:textId="65A80CD8"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phone App (developed by the research team) for behaviours modification</w:t>
            </w:r>
          </w:p>
        </w:tc>
      </w:tr>
      <w:tr w:rsidR="00391E47" w:rsidRPr="00502BDE" w14:paraId="706BBD5C" w14:textId="77777777" w:rsidTr="003D1362">
        <w:trPr>
          <w:cantSplit/>
          <w:trHeight w:val="782"/>
        </w:trPr>
        <w:tc>
          <w:tcPr>
            <w:tcW w:w="950" w:type="dxa"/>
            <w:hideMark/>
          </w:tcPr>
          <w:p w14:paraId="7C211FB3" w14:textId="2907589C"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hAnsiTheme="majorBidi" w:cstheme="majorBidi"/>
                <w:color w:val="000000" w:themeColor="text1"/>
                <w:sz w:val="20"/>
                <w:szCs w:val="20"/>
                <w:lang w:val="en-GB"/>
              </w:rPr>
              <w:t xml:space="preserve">Chan RSM et al, 2024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7lsi4mwM","properties":{"formattedCitation":"(32)","plainCitation":"(32)","noteIndex":0},"citationItems":[{"id":10,"uris":["http://zotero.org/users/9450233/items/XZTI5PJJ"],"itemData":{"id":10,"type":"article-journal","abstract":"OBJECTIVES: Maintenance of oral muscle functions is important for survival and communication. Utilizing Artificial Intelligence (AI) as a self-health-management  material has shown promise. Here we developed a functional and AI-enabled  smartphone e-Oral APP that provided real-time feedback features to let humans  collaborate with AI, targeting to improve oral biomechanical and speech functions  of adults. METHODS: A total of 113 neurologically healthy Hong Kong citizens over  50 years old were recruited in this study from June to October 2022. A set of 12  exercises of the tongue, lips, and jaw were conducted with guidance provided in  the self-developed e-Oral APP, in which visual-audio demonstrations and immediate  feedback on facial movements by an open-source AI-pretrained 68-point Ensemble of  Regression Tree (ERT) face landmark detector was given to the users. After 8-week  exercises, assessments after 1-week and 4-week post-training were conducted.  Primary outcomes were measured on oral functions, including occlusal force,  masticatory efficiency, tongue strength, along with dry mouth condition, and oral  health-related quality of life (OHQoL), while secondary outcomes were comprised  of oral diadochokinesis (DDK) and swallowing ability. The usability of the APP  was evaluated by a self-written questionnaire. RESULTS: After exercising a set of  12 exercises on the tongue, lips, and jaw for 8 weeks, 70 out of 113 participants  (average age of 67.70±4.93 y.o., 52 female and 18 male) had a significant  improvement in the occlusal force (p &lt; 0.001), while masticatory efficiency (p =  0.002), tongue pressure (p &lt; 0.001) and endurance (p = 0.004) were also improved.  80.3 % of respondents rated the APP with an overall rating of 3 out of 5 points,  and 68.6 % would recommend the APP to others. CONCLUSIONS: AI-based APP can be an  effective approach to help healthy adults improve their occlusal force,  masticatory efficiency, tongue functions, and oral diadochokinesis after 8-week  home oral exercises. Furthermore, these improvements can be sustained for at  least four weeks. CLINICAL SIGNIFICANCE: This is the first AI-assisted APP  developed for oral muscle training. Our findings demonstrated that a  self-administrated human-AI collaboration APP can improve clinically oral muscle  biomechanics and functions for healthy adults. AI technology in smartphone  gadgets provides a cost-effective, convenient, and reliable means for oral  muscles training for adults.","container-title":"Journal of dentistry","DOI":"10.1016/j.jdent.2024.105354","ISSN":"1879-176X 0300-5712","journalAbbreviation":"J Dent","language":"eng","license":"Copyright © 2024 Elsevier Ltd. All rights reserved.","note":"publisher-place: England\nPMID: 39312995","page":"105354","title":"Human-AI collaboration improves adults' oral biomechanical functions: A multi-centre, self-controlled clinical trial.","volume":"150","author":[{"family":"Chan","given":"Rosalind Sin Man"},{"family":"Wong","given":"Winsy Wing Sze"},{"family":"Zhou","given":"Tian Yu"},{"family":"Liu","given":"Ying"},{"family":"Tsang","given":"Hiu Tung"},{"family":"Luk","given":"Chun Lam"},{"family":"Chan","given":"Tsz Hei"},{"family":"Lam","given":"Walter Yu Hang"},{"family":"Tsoi","given":"James Kit Hon"}],"issued":{"date-parts":[["2024",11]]}}}],"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32)</w:t>
            </w:r>
            <w:r w:rsidRPr="00737D8E">
              <w:rPr>
                <w:rFonts w:asciiTheme="majorBidi" w:hAnsiTheme="majorBidi" w:cstheme="majorBidi"/>
                <w:color w:val="000000" w:themeColor="text1"/>
                <w:sz w:val="20"/>
                <w:szCs w:val="20"/>
                <w:lang w:val="en-GB"/>
              </w:rPr>
              <w:fldChar w:fldCharType="end"/>
            </w:r>
          </w:p>
        </w:tc>
        <w:tc>
          <w:tcPr>
            <w:tcW w:w="2730" w:type="dxa"/>
            <w:hideMark/>
          </w:tcPr>
          <w:p w14:paraId="1DCA1DA6"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p>
        </w:tc>
        <w:tc>
          <w:tcPr>
            <w:tcW w:w="2730" w:type="dxa"/>
            <w:hideMark/>
          </w:tcPr>
          <w:p w14:paraId="6DE03A4D"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phone-integrated front-facing camera (Commercially available, model not specified)</w:t>
            </w:r>
          </w:p>
        </w:tc>
        <w:tc>
          <w:tcPr>
            <w:tcW w:w="2730" w:type="dxa"/>
            <w:hideMark/>
          </w:tcPr>
          <w:p w14:paraId="4E298360"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p>
        </w:tc>
        <w:tc>
          <w:tcPr>
            <w:tcW w:w="2730" w:type="dxa"/>
            <w:hideMark/>
          </w:tcPr>
          <w:p w14:paraId="29A1C6D4"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p>
        </w:tc>
        <w:tc>
          <w:tcPr>
            <w:tcW w:w="2731" w:type="dxa"/>
            <w:hideMark/>
          </w:tcPr>
          <w:p w14:paraId="3E557B66"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Mobile app (</w:t>
            </w:r>
            <w:r w:rsidRPr="00737D8E">
              <w:rPr>
                <w:rFonts w:asciiTheme="majorBidi" w:eastAsia="Times New Roman" w:hAnsiTheme="majorBidi" w:cstheme="majorBidi"/>
                <w:i/>
                <w:iCs/>
                <w:color w:val="000000" w:themeColor="text1"/>
                <w:sz w:val="20"/>
                <w:szCs w:val="20"/>
                <w:lang w:val="en-US" w:eastAsia="it-IT"/>
              </w:rPr>
              <w:t>e-Oral</w:t>
            </w:r>
            <w:r w:rsidRPr="00737D8E">
              <w:rPr>
                <w:rFonts w:asciiTheme="majorBidi" w:eastAsia="Times New Roman" w:hAnsiTheme="majorBidi" w:cstheme="majorBidi"/>
                <w:color w:val="000000" w:themeColor="text1"/>
                <w:sz w:val="20"/>
                <w:szCs w:val="20"/>
                <w:lang w:val="en-US" w:eastAsia="it-IT"/>
              </w:rPr>
              <w:t>, developed by the research team) for wellness</w:t>
            </w:r>
            <w:r w:rsidRPr="00737D8E">
              <w:rPr>
                <w:rFonts w:asciiTheme="majorBidi" w:eastAsia="Times New Roman" w:hAnsiTheme="majorBidi" w:cstheme="majorBidi"/>
                <w:color w:val="000000" w:themeColor="text1"/>
                <w:sz w:val="20"/>
                <w:szCs w:val="20"/>
                <w:lang w:val="en-US" w:eastAsia="it-IT"/>
              </w:rPr>
              <w:br/>
              <w:t>(it helps users achieve the target motion properly during training)</w:t>
            </w:r>
          </w:p>
        </w:tc>
      </w:tr>
      <w:tr w:rsidR="00391E47" w:rsidRPr="00502BDE" w14:paraId="3655A87C" w14:textId="77777777" w:rsidTr="003D1362">
        <w:trPr>
          <w:cantSplit/>
          <w:trHeight w:val="651"/>
        </w:trPr>
        <w:tc>
          <w:tcPr>
            <w:tcW w:w="950" w:type="dxa"/>
            <w:hideMark/>
          </w:tcPr>
          <w:p w14:paraId="0E5F4AE8" w14:textId="1EDEA897"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hAnsiTheme="majorBidi" w:cstheme="majorBidi"/>
                <w:color w:val="000000" w:themeColor="text1"/>
                <w:sz w:val="20"/>
                <w:szCs w:val="20"/>
                <w:lang w:val="en-GB"/>
              </w:rPr>
              <w:t xml:space="preserve">Dieter V et al, 2024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JaYl8kBW","properties":{"formattedCitation":"(35)","plainCitation":"(35)","noteIndex":0},"citationItems":[{"id":13,"uris":["http://zotero.org/users/9450233/items/2MCMHL9Z"],"itemData":{"id":13,"type":"article-journal","abstract":"BACKGROUND: Exercise therapy is recommended by international guidelines as a core treatment for patients with knee osteoarthritis. However, there is a significant  gap between recommendations and practice in health care. Digital exercise apps  are promising to help solve this undersupply. OBJECTIVE: This study aims to  evaluate the efficacy of a 12-week fully automated app-based exercise  intervention with and without a supporting knee brace on health-related outcomes,  performance measures, and adherence in patients with knee osteoarthritis.  METHODS: This closed user group trial included participants with moderate to  severe unicondylar painful knee osteoarthritis. Randomization was 1:1:2 into an  intervention group (IG) with 2 subgroups (app-based training [IG A] and app-based  training and a supportive knee brace [IG AB]) and a control group (CG). The  intervention included a 12-week home exercise program with 3 sessions per week.  Instructions for the exercises were given via the app and monitored using 2  accelerometers placed below and above the affected knee joint. Participants in  the CG did not receive any study intervention but were allowed to make use of  usual care. Osteoarthritis-specific pain (Knee Injury and Osteoarthritis Outcome  Score) was defined as the primary outcome, and secondary outcomes included all  other Knee Injury and Osteoarthritis Outcome Score subscales, general  health-related quality of life (Veterans RAND 12-item Health Survey),  psychological measures (eg, exercise self-efficacy), performance measures  (strength and postural control), and the monitoring of adherence and safety.  Outcomes were assessed at baseline and after 12 weeks. Intervention effects were  calculated using baseline-adjusted analysis of covariance for the joint  comparison of IG A and IG AB versus the CG using a per-protocol approach.  Subgroup analyses were conducted for each IG separately. RESULTS: A total of 61  participants were included (IG: n=30, 49%; CG: n=31, 51%; male: n=31, 51%;  female: n=30, 49%; mean age 62.9, SD 8.5 years; mean BMI 27.7, SD 4.5 kg/m(2)).  Analysis revealed statistically significant effects in favor of the IG for pain  reduction (P&lt;.001; effect size [ES]=0.76), improvements in physical function  (P&lt;.001; ES=0.64), improvements in symptoms (P=.01; ES=0.53), improvements in  sport and recreation activities (P=.02; ES=0.47), improvements in knee-related  quality of life (P&lt;.001; ES=0.76), and improvements in the physical component of  general health-related quality of life (P&lt;.001; ES=0.74). Mean differences ranged  from 6.0 to 13.2 points (scale range 0-100). ESs indicated small to medium  effects. No effects were found for psychological and performance measures.  Participants adhered to 92.5% (899/972) of all scheduled exercise sessions.  CONCLUSIONS: Individuals with knee osteoarthritis undergoing a 12-week  sensor-assisted app-based exercise intervention with or without an additional  knee brace experienced clinically meaningful treatment effects regarding pain  relief and improvements in physical function as well as other  osteoarthritis-specific concerns compared to controls. TRIAL REGISTRATION: German  Clinical Trials Register (DRKS) DRKS00023269;  https://drks.de/search/de/trial/DRKS00023269.","container-title":"JMIR mHealth and uHealth","DOI":"10.2196/54356","ISSN":"2291-5222","journalAbbreviation":"JMIR Mhealth Uhealth","language":"eng","license":"©Valerie Dieter, Pia Janssen, Inga Krauss. Originally published in JMIR mHealth and uHealth (https://mhealth.jmir.org), 09.09.2024.","note":"publisher-place: Canada\nPMID: 39250181 \nPMCID: PMC11420596","page":"e54356","title":"Efficacy of the mHealth-Based Exercise Intervention re.flex for Patients With Knee Osteoarthritis: Pilot Randomized Controlled Trial.","volume":"12","author":[{"family":"Dieter","given":"Valerie"},{"family":"Janssen","given":"Pia"},{"family":"Krauss","given":"Inga"}],"issued":{"date-parts":[["2024",9,9]]}}}],"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eastAsia="ko-KR"/>
              </w:rPr>
              <w:t>(35)</w:t>
            </w:r>
            <w:r w:rsidRPr="00737D8E">
              <w:rPr>
                <w:rFonts w:asciiTheme="majorBidi" w:hAnsiTheme="majorBidi" w:cstheme="majorBidi"/>
                <w:color w:val="000000" w:themeColor="text1"/>
                <w:sz w:val="20"/>
                <w:szCs w:val="20"/>
                <w:lang w:val="en-GB"/>
              </w:rPr>
              <w:fldChar w:fldCharType="end"/>
            </w:r>
          </w:p>
        </w:tc>
        <w:tc>
          <w:tcPr>
            <w:tcW w:w="2730" w:type="dxa"/>
            <w:hideMark/>
          </w:tcPr>
          <w:p w14:paraId="78C95AA7"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 xml:space="preserve">Two Accelerometers (part of the </w:t>
            </w:r>
            <w:r w:rsidRPr="00737D8E">
              <w:rPr>
                <w:rFonts w:asciiTheme="majorBidi" w:eastAsia="Times New Roman" w:hAnsiTheme="majorBidi" w:cstheme="majorBidi"/>
                <w:i/>
                <w:iCs/>
                <w:color w:val="000000" w:themeColor="text1"/>
                <w:sz w:val="20"/>
                <w:szCs w:val="20"/>
                <w:lang w:val="en-US" w:eastAsia="ko-KR"/>
              </w:rPr>
              <w:t>Re.flex</w:t>
            </w:r>
            <w:r w:rsidRPr="00737D8E">
              <w:rPr>
                <w:rFonts w:asciiTheme="majorBidi" w:eastAsia="Times New Roman" w:hAnsiTheme="majorBidi" w:cstheme="majorBidi"/>
                <w:color w:val="000000" w:themeColor="text1"/>
                <w:sz w:val="20"/>
                <w:szCs w:val="20"/>
                <w:lang w:val="en-US" w:eastAsia="ko-KR"/>
              </w:rPr>
              <w:t xml:space="preserve"> system, Re.flex, Austria) for motion tracking</w:t>
            </w:r>
          </w:p>
        </w:tc>
        <w:tc>
          <w:tcPr>
            <w:tcW w:w="2730" w:type="dxa"/>
            <w:hideMark/>
          </w:tcPr>
          <w:p w14:paraId="5FA7B798"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p>
        </w:tc>
        <w:tc>
          <w:tcPr>
            <w:tcW w:w="2730" w:type="dxa"/>
            <w:hideMark/>
          </w:tcPr>
          <w:p w14:paraId="403B36E2"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p>
        </w:tc>
        <w:tc>
          <w:tcPr>
            <w:tcW w:w="2730" w:type="dxa"/>
            <w:hideMark/>
          </w:tcPr>
          <w:p w14:paraId="3AB54ED3"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Smartphone screen</w:t>
            </w:r>
            <w:r w:rsidRPr="00737D8E">
              <w:rPr>
                <w:rFonts w:asciiTheme="majorBidi" w:eastAsia="Times New Roman" w:hAnsiTheme="majorBidi" w:cstheme="majorBidi"/>
                <w:color w:val="000000" w:themeColor="text1"/>
                <w:sz w:val="20"/>
                <w:szCs w:val="20"/>
                <w:lang w:val="en-US" w:eastAsia="ko-KR"/>
              </w:rPr>
              <w:br/>
              <w:t>Avatar controlled via movements.</w:t>
            </w:r>
          </w:p>
        </w:tc>
        <w:tc>
          <w:tcPr>
            <w:tcW w:w="2731" w:type="dxa"/>
            <w:hideMark/>
          </w:tcPr>
          <w:p w14:paraId="589DBC82"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Smartphone App (</w:t>
            </w:r>
            <w:r w:rsidRPr="00737D8E">
              <w:rPr>
                <w:rFonts w:asciiTheme="majorBidi" w:eastAsia="Times New Roman" w:hAnsiTheme="majorBidi" w:cstheme="majorBidi"/>
                <w:i/>
                <w:iCs/>
                <w:color w:val="000000" w:themeColor="text1"/>
                <w:sz w:val="20"/>
                <w:szCs w:val="20"/>
                <w:lang w:val="en-US" w:eastAsia="ko-KR"/>
              </w:rPr>
              <w:t>Re.flex</w:t>
            </w:r>
            <w:r w:rsidRPr="00737D8E">
              <w:rPr>
                <w:rFonts w:asciiTheme="majorBidi" w:eastAsia="Times New Roman" w:hAnsiTheme="majorBidi" w:cstheme="majorBidi"/>
                <w:color w:val="000000" w:themeColor="text1"/>
                <w:sz w:val="20"/>
                <w:szCs w:val="20"/>
                <w:lang w:val="en-US" w:eastAsia="ko-KR"/>
              </w:rPr>
              <w:t>) for point of care</w:t>
            </w:r>
          </w:p>
        </w:tc>
      </w:tr>
      <w:tr w:rsidR="00391E47" w:rsidRPr="00391E47" w14:paraId="492FF97D" w14:textId="77777777" w:rsidTr="00D06C60">
        <w:trPr>
          <w:cantSplit/>
          <w:trHeight w:val="360"/>
        </w:trPr>
        <w:tc>
          <w:tcPr>
            <w:tcW w:w="950" w:type="dxa"/>
            <w:hideMark/>
          </w:tcPr>
          <w:p w14:paraId="2387151C" w14:textId="2C1B9C3C"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hAnsiTheme="majorBidi" w:cstheme="majorBidi"/>
                <w:color w:val="000000" w:themeColor="text1"/>
                <w:sz w:val="20"/>
                <w:szCs w:val="20"/>
                <w:lang w:val="en-GB" w:eastAsia="ko-KR"/>
              </w:rPr>
              <w:t xml:space="preserve">Ginis P et al, 2016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eastAsia="ko-KR"/>
              </w:rPr>
              <w:instrText xml:space="preserve"> ADDIN ZOTERO_ITEM CSL_CITATION {"citationID":"aUa9xK1V","properties":{"formattedCitation":"(40)","plainCitation":"(40)","noteIndex":0},"citationItems":[{"id":23,"uris":["http://zotero.org/users/9450233/items/E68RQ5EI"],"itemData":{"id":23,"type":"article-journal","abstract":"BACKGROUND: Inertial measurement units combined with a smartphone application (CuPiD-system) were developed to provide people with Parkinson's disease (PD)  real-time feedback on gait performance. This study investigated the  CuPiD-system's feasibility and effectiveness compared with conventional gait  training when applied in the home environment. METHODS: Forty persons with PD  undertook gait training for 30 min, three times per week for six weeks.  Participants were randomly assigned to i) CuPiD, in which a smartphone  application offered positive and corrective feedback on gait, or ii) an active  control, in which personalized gait advice was provided. Gait, balance, endurance  and quality of life were assessed before and after training and at four weeks  follow-up using standardized tests. RESULTS: Both groups improved significantly  on the primary outcomes (single and dual task gait speed) at post-test and  follow-up. The CuPiD group improved significantly more on balance (MiniBESTest)  at post-test (from 24.8 to 26.1, SD </w:instrText>
            </w:r>
            <w:r>
              <w:rPr>
                <w:rFonts w:ascii="Cambria Math" w:hAnsi="Cambria Math" w:cs="Cambria Math"/>
                <w:color w:val="000000" w:themeColor="text1"/>
                <w:sz w:val="20"/>
                <w:szCs w:val="20"/>
                <w:lang w:val="en-GB" w:eastAsia="ko-KR"/>
              </w:rPr>
              <w:instrText>∼</w:instrText>
            </w:r>
            <w:r>
              <w:rPr>
                <w:rFonts w:asciiTheme="majorBidi" w:hAnsiTheme="majorBidi" w:cstheme="majorBidi"/>
                <w:color w:val="000000" w:themeColor="text1"/>
                <w:sz w:val="20"/>
                <w:szCs w:val="20"/>
                <w:lang w:val="en-GB" w:eastAsia="ko-KR"/>
              </w:rPr>
              <w:instrText xml:space="preserve"> 5) and maintained quality of life (SF-36  physical health) at follow-up whereas the control group deteriorated (from 50.4  to 48.3, SD </w:instrText>
            </w:r>
            <w:r>
              <w:rPr>
                <w:rFonts w:ascii="Cambria Math" w:hAnsi="Cambria Math" w:cs="Cambria Math"/>
                <w:color w:val="000000" w:themeColor="text1"/>
                <w:sz w:val="20"/>
                <w:szCs w:val="20"/>
                <w:lang w:val="en-GB" w:eastAsia="ko-KR"/>
              </w:rPr>
              <w:instrText>∼</w:instrText>
            </w:r>
            <w:r>
              <w:rPr>
                <w:rFonts w:asciiTheme="majorBidi" w:hAnsiTheme="majorBidi" w:cstheme="majorBidi"/>
                <w:color w:val="000000" w:themeColor="text1"/>
                <w:sz w:val="20"/>
                <w:szCs w:val="20"/>
                <w:lang w:val="en-GB" w:eastAsia="ko-KR"/>
              </w:rPr>
              <w:instrText xml:space="preserve"> 16). No other statistically significant differences were found  between the two groups. The CuPiD system was well-tolerated and participants  found the tool user-friendly. CONCLUSION: CuPiD was feasible, well-accepted and  seemed to be an effective approach to promote gait training, as participants  improved equally to controls. This benefit may be ascribed to the real-time  feedback, stimulating corrective actions and promoting self-efficacy to achieve  optimal performance. Further optimization of the system and adequately-powered  studies are warranted to corroborate these findings and determine  cost-effectiveness.","container-title":"Parkinsonism &amp; related disorders","DOI":"10.1016/j.parkreldis.2015.11.004","ISSN":"1873-5126 1353-8020","journalAbbreviation":"Parkinsonism Relat Disord","language":"eng","note":"publisher-place: England\nPMID: 26777408","page":"28-34","title":"Feasibility and effects of home-based smartphone-delivered automated feedback training for gait in people with Parkinson's disease: A pilot randomized  controlled trial.","volume":"22","author":[{"family":"Ginis","given":"Pieter"},{"family":"Nieuwboer","given":"Alice"},{"family":"Dorfman","given":"Moran"},{"family":"Ferrari","given":"Alberto"},{"family":"Gazit","given":"Eran"},{"family":"Canning","given":"Colleen G."},{"family":"Rocchi","given":"Laura"},{"family":"Chiari","given":"Lorenzo"},{"family":"Hausdorff","given":"Jeffrey M."},{"family":"Mirelman","given":"Anat"}],"issued":{"date-parts":[["2016",1]]}}}],"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40)</w:t>
            </w:r>
            <w:r w:rsidRPr="00737D8E">
              <w:rPr>
                <w:rFonts w:asciiTheme="majorBidi" w:hAnsiTheme="majorBidi" w:cstheme="majorBidi"/>
                <w:color w:val="000000" w:themeColor="text1"/>
                <w:sz w:val="20"/>
                <w:szCs w:val="20"/>
                <w:lang w:val="en-GB"/>
              </w:rPr>
              <w:fldChar w:fldCharType="end"/>
            </w:r>
          </w:p>
        </w:tc>
        <w:tc>
          <w:tcPr>
            <w:tcW w:w="2730" w:type="dxa"/>
            <w:hideMark/>
          </w:tcPr>
          <w:p w14:paraId="21012880"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9 axis IMU (</w:t>
            </w:r>
            <w:r w:rsidRPr="00737D8E">
              <w:rPr>
                <w:rFonts w:asciiTheme="majorBidi" w:eastAsia="Times New Roman" w:hAnsiTheme="majorBidi" w:cstheme="majorBidi"/>
                <w:i/>
                <w:iCs/>
                <w:color w:val="000000" w:themeColor="text1"/>
                <w:sz w:val="20"/>
                <w:szCs w:val="20"/>
                <w:lang w:val="en-US" w:eastAsia="it-IT"/>
              </w:rPr>
              <w:t>EXL-S3</w:t>
            </w:r>
            <w:r w:rsidRPr="00737D8E">
              <w:rPr>
                <w:rFonts w:asciiTheme="majorBidi" w:eastAsia="Times New Roman" w:hAnsiTheme="majorBidi" w:cstheme="majorBidi"/>
                <w:color w:val="000000" w:themeColor="text1"/>
                <w:sz w:val="20"/>
                <w:szCs w:val="20"/>
                <w:lang w:val="en-US" w:eastAsia="it-IT"/>
              </w:rPr>
              <w:t>, EXEL srl, Italy) for motion tracking</w:t>
            </w:r>
          </w:p>
        </w:tc>
        <w:tc>
          <w:tcPr>
            <w:tcW w:w="2730" w:type="dxa"/>
            <w:hideMark/>
          </w:tcPr>
          <w:p w14:paraId="447B730B"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0" w:type="dxa"/>
            <w:hideMark/>
          </w:tcPr>
          <w:p w14:paraId="4EF93DD8"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0" w:type="dxa"/>
            <w:hideMark/>
          </w:tcPr>
          <w:p w14:paraId="37818605"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1" w:type="dxa"/>
            <w:hideMark/>
          </w:tcPr>
          <w:p w14:paraId="7EFF3572" w14:textId="54028635"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Two smartphone Apps (</w:t>
            </w:r>
            <w:r w:rsidRPr="00737D8E">
              <w:rPr>
                <w:rFonts w:asciiTheme="majorBidi" w:eastAsia="Times New Roman" w:hAnsiTheme="majorBidi" w:cstheme="majorBidi"/>
                <w:i/>
                <w:iCs/>
                <w:color w:val="000000" w:themeColor="text1"/>
                <w:sz w:val="20"/>
                <w:szCs w:val="20"/>
                <w:lang w:val="en-US" w:eastAsia="it-IT"/>
              </w:rPr>
              <w:t>ABF-gait</w:t>
            </w:r>
            <w:r w:rsidRPr="00737D8E">
              <w:rPr>
                <w:rFonts w:asciiTheme="majorBidi" w:eastAsia="Times New Roman" w:hAnsiTheme="majorBidi" w:cstheme="majorBidi"/>
                <w:color w:val="000000" w:themeColor="text1"/>
                <w:sz w:val="20"/>
                <w:szCs w:val="20"/>
                <w:lang w:val="en-US" w:eastAsia="it-IT"/>
              </w:rPr>
              <w:t xml:space="preserve"> and </w:t>
            </w:r>
            <w:r w:rsidRPr="00737D8E">
              <w:rPr>
                <w:rFonts w:asciiTheme="majorBidi" w:eastAsia="Times New Roman" w:hAnsiTheme="majorBidi" w:cstheme="majorBidi"/>
                <w:i/>
                <w:iCs/>
                <w:color w:val="000000" w:themeColor="text1"/>
                <w:sz w:val="20"/>
                <w:szCs w:val="20"/>
                <w:lang w:val="en-US" w:eastAsia="it-IT"/>
              </w:rPr>
              <w:t>FOG-cue</w:t>
            </w:r>
            <w:r w:rsidRPr="00737D8E">
              <w:rPr>
                <w:rFonts w:asciiTheme="majorBidi" w:eastAsia="Times New Roman" w:hAnsiTheme="majorBidi" w:cstheme="majorBidi"/>
                <w:color w:val="000000" w:themeColor="text1"/>
                <w:sz w:val="20"/>
                <w:szCs w:val="20"/>
                <w:lang w:val="en-US" w:eastAsia="it-IT"/>
              </w:rPr>
              <w:t xml:space="preserve"> - only for subjects with FOG, both developed by the research team) for behaviours modification</w:t>
            </w:r>
          </w:p>
        </w:tc>
      </w:tr>
      <w:tr w:rsidR="00391E47" w:rsidRPr="00926CFC" w14:paraId="7ADD9E58" w14:textId="77777777" w:rsidTr="00D06C60">
        <w:trPr>
          <w:cantSplit/>
          <w:trHeight w:val="989"/>
        </w:trPr>
        <w:tc>
          <w:tcPr>
            <w:tcW w:w="950" w:type="dxa"/>
            <w:hideMark/>
          </w:tcPr>
          <w:p w14:paraId="508304C7" w14:textId="144E5EA1"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hAnsiTheme="majorBidi" w:cstheme="majorBidi"/>
                <w:color w:val="000000" w:themeColor="text1"/>
                <w:sz w:val="20"/>
                <w:szCs w:val="20"/>
                <w:lang w:val="en-GB"/>
              </w:rPr>
              <w:t xml:space="preserve">Gschwind Y et al, 2015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bmmggXtm","properties":{"formattedCitation":"(27)","plainCitation":"(27)","noteIndex":0},"citationItems":[{"id":22,"uris":["http://zotero.org/users/9450233/items/ND8A7KB8"],"itemData":{"id":22,"type":"article-journal","abstract":"BACKGROUND: Falls and fall-related injuries are a serious public health issue. Exercise programs can effectively reduce fall risk in older people. The  iStoppFalls project developed an Information and Communication Technology-based  system to deliver an unsupervised exercise program in older people's homes. The  primary aims of the iStoppFalls randomized controlled trial were to assess the  feasibility (exercise adherence, acceptability and safety) of the intervention  program and its effectiveness on common fall risk factors. METHODS: A total of  153 community-dwelling people aged 65+ years took part in this international,  multicentre, randomized controlled trial. Intervention group participants  conducted the exercise program for 16 weeks, with a recommended duration of  120 min/week for balance exergames and 60 min/week for strength exercises. All  intervention and control participants received educational material including  advice on a healthy lifestyle and fall prevention. Assessments included physical  and cognitive tests, and questionnaires for health, fear of falling, number of  falls, quality of life and psychosocial outcomes. RESULTS: The median total  exercise duration was 11.7 h (IQR = 22.0) over the 16-week intervention period.  There were no adverse events. Physiological fall risk (Physiological Profile  Assessment, PPA) reduced significantly more in the intervention group compared to  the control group (F1,127 = 4.54, p = 0.035). There was a significant three-way  interaction for fall risk assessed by the PPA between the high-adherence  (&gt;90 min/week; n = 18, 25.4 %), low-adherence (&lt;90 min/week; n = 53, 74.6 %) and  control group (F2,125 = 3.12, n = 75, p = 0.044). Post hoc analysis revealed a  significantly larger effect in favour of the high-adherence group compared to the  control group for fall risk (p = 0.031), postural sway (p = 0.046), stepping  reaction time (p = 0.041), executive functioning (p = 0.044), and quality of life  (p for trend = 0.052). CONCLUSIONS: The iStoppFalls exercise program reduced  physiological fall risk in the study sample. Additional subgroup analyses  revealed that intervention participants with better adherence also improved in  postural sway, stepping reaction, and executive function. TRIAL REGISTRATION:  Australian New Zealand Clinical Trials Registry Trial ID: ACTRN12614000096651  International Standard Randomised Controlled Trial Number: ISRCTN15932647.","container-title":"European review of aging and physical activity : official journal of the European Group for Research into Elderly and Physical Activity","DOI":"10.1186/s11556-015-0155-6","ISSN":"1813-7253 1861-6909","journalAbbreviation":"Eur Rev Aging Phys Act","language":"eng","note":"publisher-place: Germany\nPMID: 26865874 \nPMCID: PMC4748323","page":"10","title":"ICT-based system to predict and prevent falls (iStoppFalls): results from an international multicenter randomized controlled trial.","volume":"12","author":[{"family":"Gschwind","given":"Yves J."},{"family":"Eichberg","given":"Sabine"},{"family":"Ejupi","given":"Andreas"},{"family":"Rosario","given":"Helios","non-dropping-particle":"de"},{"family":"Kroll","given":"Michael"},{"family":"Marston","given":"Hannah R."},{"family":"Drobics","given":"Mario"},{"family":"Annegarn","given":"Janneke"},{"family":"Wieching","given":"Rainer"},{"family":"Lord","given":"Stephen R."},{"family":"Aal","given":"Konstantin"},{"family":"Vaziri","given":"Daryoush"},{"family":"Woodbury","given":"Ashley"},{"family":"Fink","given":"Dennis"},{"family":"Delbaere","given":"Kim"}],"issued":{"date-parts":[["2015"]]}}}],"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eastAsia="ko-KR"/>
              </w:rPr>
              <w:t>(27)</w:t>
            </w:r>
            <w:r w:rsidRPr="00737D8E">
              <w:rPr>
                <w:rFonts w:asciiTheme="majorBidi" w:hAnsiTheme="majorBidi" w:cstheme="majorBidi"/>
                <w:color w:val="000000" w:themeColor="text1"/>
                <w:sz w:val="20"/>
                <w:szCs w:val="20"/>
                <w:lang w:val="en-GB"/>
              </w:rPr>
              <w:fldChar w:fldCharType="end"/>
            </w:r>
          </w:p>
        </w:tc>
        <w:tc>
          <w:tcPr>
            <w:tcW w:w="2730" w:type="dxa"/>
            <w:hideMark/>
          </w:tcPr>
          <w:p w14:paraId="73430738"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3-axis accelerometer and barometer (</w:t>
            </w:r>
            <w:r w:rsidRPr="00737D8E">
              <w:rPr>
                <w:rFonts w:asciiTheme="majorBidi" w:eastAsia="Times New Roman" w:hAnsiTheme="majorBidi" w:cstheme="majorBidi"/>
                <w:i/>
                <w:iCs/>
                <w:color w:val="000000" w:themeColor="text1"/>
                <w:sz w:val="20"/>
                <w:szCs w:val="20"/>
                <w:lang w:val="en-US" w:eastAsia="ko-KR"/>
              </w:rPr>
              <w:t>Senior Mobility Monitor</w:t>
            </w:r>
            <w:r w:rsidRPr="00737D8E">
              <w:rPr>
                <w:rFonts w:asciiTheme="majorBidi" w:eastAsia="Times New Roman" w:hAnsiTheme="majorBidi" w:cstheme="majorBidi"/>
                <w:color w:val="000000" w:themeColor="text1"/>
                <w:sz w:val="20"/>
                <w:szCs w:val="20"/>
                <w:lang w:val="en-US" w:eastAsia="ko-KR"/>
              </w:rPr>
              <w:t>, Philips, the Netherlands) for motion tracking</w:t>
            </w:r>
          </w:p>
        </w:tc>
        <w:tc>
          <w:tcPr>
            <w:tcW w:w="2730" w:type="dxa"/>
            <w:hideMark/>
          </w:tcPr>
          <w:p w14:paraId="6D78DDB6" w14:textId="5F369DCC"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Motion capture sensor (</w:t>
            </w:r>
            <w:r w:rsidRPr="00737D8E">
              <w:rPr>
                <w:rFonts w:asciiTheme="majorBidi" w:eastAsia="Times New Roman" w:hAnsiTheme="majorBidi" w:cstheme="majorBidi"/>
                <w:i/>
                <w:iCs/>
                <w:color w:val="000000" w:themeColor="text1"/>
                <w:sz w:val="20"/>
                <w:szCs w:val="20"/>
                <w:lang w:val="en-US" w:eastAsia="ko-KR"/>
              </w:rPr>
              <w:t>Kinect</w:t>
            </w:r>
            <w:r w:rsidRPr="00737D8E">
              <w:rPr>
                <w:rFonts w:asciiTheme="majorBidi" w:eastAsia="Times New Roman" w:hAnsiTheme="majorBidi" w:cstheme="majorBidi"/>
                <w:color w:val="000000" w:themeColor="text1"/>
                <w:sz w:val="20"/>
                <w:szCs w:val="20"/>
                <w:lang w:val="en-US" w:eastAsia="ko-KR"/>
              </w:rPr>
              <w:t xml:space="preserve">, Microsoft Corp, </w:t>
            </w:r>
            <w:r w:rsidRPr="00D64D2E">
              <w:rPr>
                <w:rFonts w:asciiTheme="majorBidi" w:eastAsia="Times New Roman" w:hAnsiTheme="majorBidi" w:cstheme="majorBidi"/>
                <w:color w:val="000000" w:themeColor="text1"/>
                <w:sz w:val="20"/>
                <w:szCs w:val="20"/>
                <w:lang w:val="en-US" w:eastAsia="ko-KR"/>
              </w:rPr>
              <w:t>United States</w:t>
            </w:r>
            <w:r w:rsidRPr="00737D8E">
              <w:rPr>
                <w:rFonts w:asciiTheme="majorBidi" w:eastAsia="Times New Roman" w:hAnsiTheme="majorBidi" w:cstheme="majorBidi"/>
                <w:color w:val="000000" w:themeColor="text1"/>
                <w:sz w:val="20"/>
                <w:szCs w:val="20"/>
                <w:lang w:val="en-US" w:eastAsia="ko-KR"/>
              </w:rPr>
              <w:t>)</w:t>
            </w:r>
          </w:p>
        </w:tc>
        <w:tc>
          <w:tcPr>
            <w:tcW w:w="2730" w:type="dxa"/>
            <w:hideMark/>
          </w:tcPr>
          <w:p w14:paraId="50DE7E63"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 </w:t>
            </w:r>
          </w:p>
        </w:tc>
        <w:tc>
          <w:tcPr>
            <w:tcW w:w="2730" w:type="dxa"/>
            <w:hideMark/>
          </w:tcPr>
          <w:p w14:paraId="526A02D6"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TV screen.</w:t>
            </w:r>
            <w:r w:rsidRPr="00737D8E">
              <w:rPr>
                <w:rFonts w:asciiTheme="majorBidi" w:eastAsia="Times New Roman" w:hAnsiTheme="majorBidi" w:cstheme="majorBidi"/>
                <w:color w:val="000000" w:themeColor="text1"/>
                <w:sz w:val="20"/>
                <w:szCs w:val="20"/>
                <w:lang w:val="en-US" w:eastAsia="ko-KR"/>
              </w:rPr>
              <w:br/>
              <w:t>Avatar controlled via movements, voice or tablet.</w:t>
            </w:r>
            <w:r w:rsidRPr="00737D8E">
              <w:rPr>
                <w:rFonts w:asciiTheme="majorBidi" w:eastAsia="Times New Roman" w:hAnsiTheme="majorBidi" w:cstheme="majorBidi"/>
                <w:color w:val="000000" w:themeColor="text1"/>
                <w:sz w:val="20"/>
                <w:szCs w:val="20"/>
                <w:lang w:val="en-US" w:eastAsia="ko-KR"/>
              </w:rPr>
              <w:br/>
              <w:t>Instructions and immediate performance feedback provided.</w:t>
            </w:r>
          </w:p>
        </w:tc>
        <w:tc>
          <w:tcPr>
            <w:tcW w:w="2731" w:type="dxa"/>
            <w:hideMark/>
          </w:tcPr>
          <w:p w14:paraId="47FBB445" w14:textId="2892664F"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Computer Games for physical activity and Tablet App for education and behaviours modification (both specifically developed by the research team)</w:t>
            </w:r>
          </w:p>
        </w:tc>
      </w:tr>
      <w:tr w:rsidR="00391E47" w:rsidRPr="00926CFC" w14:paraId="7710519A" w14:textId="77777777" w:rsidTr="003D1362">
        <w:trPr>
          <w:cantSplit/>
          <w:trHeight w:val="803"/>
        </w:trPr>
        <w:tc>
          <w:tcPr>
            <w:tcW w:w="950" w:type="dxa"/>
            <w:hideMark/>
          </w:tcPr>
          <w:p w14:paraId="36FE1BD3" w14:textId="5CD275E9"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hAnsiTheme="majorBidi" w:cstheme="majorBidi"/>
                <w:color w:val="000000" w:themeColor="text1"/>
                <w:sz w:val="20"/>
                <w:szCs w:val="20"/>
                <w:lang w:val="en-GB" w:eastAsia="ko-KR"/>
              </w:rPr>
              <w:lastRenderedPageBreak/>
              <w:t xml:space="preserve">Keogh A et al, 2024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eastAsia="ko-KR"/>
              </w:rPr>
              <w:instrText xml:space="preserve"> ADDIN ZOTERO_ITEM CSL_CITATION {"citationID":"tRNQWY4E","properties":{"formattedCitation":"(38)","plainCitation":"(38)","noteIndex":0},"citationItems":[{"id":9,"uris":["http://zotero.org/users/9450233/items/G34UZ9GL"],"itemData":{"id":9,"type":"article-journal","abstract":"BACKGROUND: Digital tools may support people to self-manage their heart failure (HF). Having previously outlined the human-centered design development of a  digital tool to support self-care of HF, the next step was to pilot the tool over  a period of time to establish people's acceptance of it in practice. OBJECTIVE:  This study aims to conduct an observational pilot study to examine the usability,  adherence, and feasibility of a digital health tool for HF within the Irish  health care system. METHODS: A total of 19 participants with HF were provided  with a digital tool comprising a mobile app and the Fitbit Charge 4 and Aria Air  smart scales for a period of 6 months. Changes to their self-care were assessed  before and after the study with the 9-item European HF Self-care Behavior Scale  (EHFScBS) and the Minnesota Living with HF Questionnaire (MLwHFQ) using a  Wilcoxon signed rank test. After the study, 3 usability questionnaires were  implemented and descriptively analyzed: the System Usability Scale (SUS),  Wearable Technology Motivation Scale (WTMS), and Comfort Rating Scale (CRS).  Participants also undertook a semistructured interview regarding their  experiences with the digital tool. Interviews were analyzed deductively using the  Theoretical Domains Framework. RESULTS: Participants wore their devices for an  average of 86.2% of the days in the 6-month testing period ranging from 40.6% to  98%. Although improvements in the EHFScBS and MLwHFQ were seen, these changes  were not significant (P=.10 and P=.70, respectively, where P&gt;.03, after a  Bonferroni correction). SUS results suggest that the usability of this system was  not acceptable with a median score of 58.8 (IQR 55.0-60.0; range 45.0-67.5).  Participants demonstrated a strong motivation to use the system according to the  WTMS (median 6.0, IQR 5.0-7.0; range 1.0-7.0), whereas the Fitbit was considered  very comfortable as demonstrated by the low CRS results (median 0.0, IQR 0.0-0.0;  range 0.0-2.0). According to participant interviews, the digital tool supported  self-management through increased knowledge, improved awareness, decision-making,  and confidence in their own data, and improving their social support through a  feeling of comfort in being watched. CONCLUSIONS: The digital health tool  demonstrated high levels of adherence and acceptance among participants. Although  the SUS results suggest low usability, this may be explained by participants  uncertainty that they were using it fully, rather than it being unusable,  especially given the experiences documented in their interviews. The digital tool  targeted key self-management behaviors and feelings of social support. However, a  number of changes to the tool, and the health service, are required before it can  be implemented at scale. A full-scale feasibility trial conducted at a wider  level is required to fully determine its potential effectiveness and wider  implementation needs.","container-title":"JMIR formative research","DOI":"10.2196/52442","ISSN":"2561-326X","journalAbbreviation":"JMIR Form Res","language":"eng","license":"©Alison Keogh, Carol Brennan, William Johnston, Jane Dickson, Stephen J Leslie, David Burke, Peter Megyesi, Brian Caulfield. Originally published in JMIR  Formative Research (https://formative.jmir.org), 01.03.2024.","note":"publisher-place: Canada\nPMID: 38427410 \nPMCID: PMC10959238","page":"e52442","title":"Six-Month Pilot Testing of a Digital Health Tool to Support Effective Self-Care in People With Heart Failure: Mixed Methods Study.","volume":"8","author":[{"family":"Keogh","given":"Alison"},{"family":"Brennan","given":"Carol"},{"family":"Johnston","given":"William"},{"family":"Dickson","given":"Jane"},{"family":"Leslie","given":"Stephen J."},{"family":"Burke","given":"David"},{"family":"Megyesi","given":"Peter"},{"family":"Caulfield","given":"Brian"}],"issued":{"date-parts":[["2024",3,1]]}}}],"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38)</w:t>
            </w:r>
            <w:r w:rsidRPr="00737D8E">
              <w:rPr>
                <w:rFonts w:asciiTheme="majorBidi" w:hAnsiTheme="majorBidi" w:cstheme="majorBidi"/>
                <w:color w:val="000000" w:themeColor="text1"/>
                <w:sz w:val="20"/>
                <w:szCs w:val="20"/>
                <w:lang w:val="en-GB"/>
              </w:rPr>
              <w:fldChar w:fldCharType="end"/>
            </w:r>
          </w:p>
        </w:tc>
        <w:tc>
          <w:tcPr>
            <w:tcW w:w="2730" w:type="dxa"/>
            <w:hideMark/>
          </w:tcPr>
          <w:p w14:paraId="4D7E2E9D" w14:textId="6C96DB2F"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watch (</w:t>
            </w:r>
            <w:r w:rsidRPr="00737D8E">
              <w:rPr>
                <w:rFonts w:asciiTheme="majorBidi" w:eastAsia="Times New Roman" w:hAnsiTheme="majorBidi" w:cstheme="majorBidi"/>
                <w:i/>
                <w:iCs/>
                <w:color w:val="000000" w:themeColor="text1"/>
                <w:sz w:val="20"/>
                <w:szCs w:val="20"/>
                <w:lang w:val="en-US" w:eastAsia="it-IT"/>
              </w:rPr>
              <w:t>Charge 4</w:t>
            </w:r>
            <w:r w:rsidRPr="00737D8E">
              <w:rPr>
                <w:rFonts w:asciiTheme="majorBidi" w:eastAsia="Times New Roman" w:hAnsiTheme="majorBidi" w:cstheme="majorBidi"/>
                <w:color w:val="000000" w:themeColor="text1"/>
                <w:sz w:val="20"/>
                <w:szCs w:val="20"/>
                <w:lang w:val="en-US" w:eastAsia="it-IT"/>
              </w:rPr>
              <w:t xml:space="preserve">, Fitbit Inc, </w:t>
            </w:r>
            <w:r w:rsidRPr="00D64D2E">
              <w:rPr>
                <w:rFonts w:asciiTheme="majorBidi" w:eastAsia="Times New Roman" w:hAnsiTheme="majorBidi" w:cstheme="majorBidi"/>
                <w:color w:val="000000" w:themeColor="text1"/>
                <w:sz w:val="20"/>
                <w:szCs w:val="20"/>
                <w:lang w:val="en-US" w:eastAsia="it-IT"/>
              </w:rPr>
              <w:t>United States</w:t>
            </w:r>
            <w:r w:rsidRPr="00737D8E">
              <w:rPr>
                <w:rFonts w:asciiTheme="majorBidi" w:eastAsia="Times New Roman" w:hAnsiTheme="majorBidi" w:cstheme="majorBidi"/>
                <w:color w:val="000000" w:themeColor="text1"/>
                <w:sz w:val="20"/>
                <w:szCs w:val="20"/>
                <w:lang w:val="en-US" w:eastAsia="it-IT"/>
              </w:rPr>
              <w:t>) measuring heart rate and activity</w:t>
            </w:r>
          </w:p>
        </w:tc>
        <w:tc>
          <w:tcPr>
            <w:tcW w:w="2730" w:type="dxa"/>
            <w:hideMark/>
          </w:tcPr>
          <w:p w14:paraId="7CCF2961" w14:textId="6E7391F5"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 weighing scale (</w:t>
            </w:r>
            <w:r w:rsidRPr="00737D8E">
              <w:rPr>
                <w:rFonts w:asciiTheme="majorBidi" w:eastAsia="Times New Roman" w:hAnsiTheme="majorBidi" w:cstheme="majorBidi"/>
                <w:i/>
                <w:iCs/>
                <w:color w:val="000000" w:themeColor="text1"/>
                <w:sz w:val="20"/>
                <w:szCs w:val="20"/>
                <w:lang w:val="en-US" w:eastAsia="it-IT"/>
              </w:rPr>
              <w:t>Aria Air</w:t>
            </w:r>
            <w:r w:rsidRPr="00737D8E">
              <w:rPr>
                <w:rFonts w:asciiTheme="majorBidi" w:eastAsia="Times New Roman" w:hAnsiTheme="majorBidi" w:cstheme="majorBidi"/>
                <w:color w:val="000000" w:themeColor="text1"/>
                <w:sz w:val="20"/>
                <w:szCs w:val="20"/>
                <w:lang w:val="en-US" w:eastAsia="it-IT"/>
              </w:rPr>
              <w:t xml:space="preserve">, Fitbit Inc, </w:t>
            </w:r>
            <w:r>
              <w:rPr>
                <w:rFonts w:asciiTheme="majorBidi" w:eastAsia="Times New Roman" w:hAnsiTheme="majorBidi" w:cstheme="majorBidi"/>
                <w:color w:val="000000" w:themeColor="text1"/>
                <w:sz w:val="20"/>
                <w:szCs w:val="20"/>
                <w:lang w:val="en-US" w:eastAsia="it-IT"/>
              </w:rPr>
              <w:t>UNITED STATES</w:t>
            </w:r>
            <w:r w:rsidRPr="00737D8E">
              <w:rPr>
                <w:rFonts w:asciiTheme="majorBidi" w:eastAsia="Times New Roman" w:hAnsiTheme="majorBidi" w:cstheme="majorBidi"/>
                <w:color w:val="000000" w:themeColor="text1"/>
                <w:sz w:val="20"/>
                <w:szCs w:val="20"/>
                <w:lang w:val="en-US" w:eastAsia="it-IT"/>
              </w:rPr>
              <w:t>)</w:t>
            </w:r>
          </w:p>
        </w:tc>
        <w:tc>
          <w:tcPr>
            <w:tcW w:w="2730" w:type="dxa"/>
            <w:hideMark/>
          </w:tcPr>
          <w:p w14:paraId="3273611B"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Questionnaire for symptoms monitoring</w:t>
            </w:r>
          </w:p>
        </w:tc>
        <w:tc>
          <w:tcPr>
            <w:tcW w:w="2730" w:type="dxa"/>
            <w:hideMark/>
          </w:tcPr>
          <w:p w14:paraId="0F610DD2"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p>
        </w:tc>
        <w:tc>
          <w:tcPr>
            <w:tcW w:w="2731" w:type="dxa"/>
            <w:hideMark/>
          </w:tcPr>
          <w:p w14:paraId="195BEFEF"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phone App (developed by the research team) for monitoring, wellness, behavior modification (mediated by medical intervention), compliance and education</w:t>
            </w:r>
          </w:p>
        </w:tc>
      </w:tr>
      <w:tr w:rsidR="00391E47" w:rsidRPr="00926CFC" w14:paraId="1C49B8EE" w14:textId="77777777" w:rsidTr="00D06C60">
        <w:trPr>
          <w:cantSplit/>
          <w:trHeight w:val="677"/>
        </w:trPr>
        <w:tc>
          <w:tcPr>
            <w:tcW w:w="950" w:type="dxa"/>
            <w:hideMark/>
          </w:tcPr>
          <w:p w14:paraId="231091FA" w14:textId="22583361"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hAnsiTheme="majorBidi" w:cstheme="majorBidi"/>
                <w:color w:val="000000" w:themeColor="text1"/>
                <w:sz w:val="20"/>
                <w:szCs w:val="20"/>
                <w:lang w:val="en-GB"/>
              </w:rPr>
              <w:t xml:space="preserve">Lee M et al, 2015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auhTojXQ","properties":{"formattedCitation":"(34)","plainCitation":"(34)","noteIndex":0},"citationItems":[{"id":21,"uris":["http://zotero.org/users/9450233/items/EH3NJRUE"],"itemData":{"id":21,"type":"article-journal","abstract":"OBJECTIVES: Individualized feedback-based virtual reality (IFVR) exercise is gaining attention as a cost-effective self-management strategy, however little is  known about whether older adults themselves perceive IFVR exercise effective in  improving their health. Therefore, we studied the effect of IFVR exercise on  health-related quality of life (HRQoL) in older women. METHODS: Fifty-four older  women aged ≥65 years were randomized to either IFVR exercise group (IFVRG, n=26)  or group-based exercise group (GG, n=28). Both groups received a 60-min  intervention three times a week for eight weeks. The Short-Form Health Survey  (SF-36) was administered. To identify the possible placebo effect, 30-Second  Chair Stand Test (30SCST), 8-Foot Up-and-Go Test (8FUGT), and 2-Minute Step Test  (2MST) were also administered. RESULTS: intention-to-treat analysis with  adjustment for baseline levels revealed that IFVRG showed greater improvement in  mental health (p=0.029) and lower body strength (p=0.042), compared to GG.  Within-group analysis for HRQoL revealed that IFVRG showed an increase in  role-physical (p=0.015), bodily pain (p=0.017), general health (p=0.004),  vitality (p=0.010), role-emotional (p=0.007), and mental health (p&lt;0.001),  whereas GG showed an increase in role-physical (p=0.022), general health  (p=0.023), and social functioning (p = 0.023). Both groups showed an increase in  30SCST, 2MST and 8FUGT (all p&lt;0.001). CONCLUSION: IFVR exercise improved HRQoL in  older women, in addition to improving physical fitness. Therefore, it might be  recommended to older women as an effective self-management strategy.","container-title":"Archives of gerontology and geriatrics","DOI":"10.1016/j.archger.2015.06.010","ISSN":"1872-6976 0167-4943","issue":"2","journalAbbreviation":"Arch Gerontol Geriatr","language":"eng","license":"Copyright © 2015 Elsevier Ireland Ltd. All rights reserved.","note":"publisher-place: Netherlands\nPMID: 26145489","page":"154-160","title":"Individualized feedback-based virtual reality exercise improves older women's self-perceived health: a randomized controlled trial.","volume":"61","author":[{"family":"Lee","given":"Minyoung"},{"family":"Son","given":"Jaebum"},{"family":"Kim","given":"Jungjin"},{"family":"Yoon","given":"BumChul"}],"issued":{"date-parts":[["2015",10]]}}}],"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34)</w:t>
            </w:r>
            <w:r w:rsidRPr="00737D8E">
              <w:rPr>
                <w:rFonts w:asciiTheme="majorBidi" w:hAnsiTheme="majorBidi" w:cstheme="majorBidi"/>
                <w:color w:val="000000" w:themeColor="text1"/>
                <w:sz w:val="20"/>
                <w:szCs w:val="20"/>
                <w:lang w:val="en-GB"/>
              </w:rPr>
              <w:fldChar w:fldCharType="end"/>
            </w:r>
          </w:p>
        </w:tc>
        <w:tc>
          <w:tcPr>
            <w:tcW w:w="2730" w:type="dxa"/>
            <w:hideMark/>
          </w:tcPr>
          <w:p w14:paraId="3920C46C"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0" w:type="dxa"/>
            <w:hideMark/>
          </w:tcPr>
          <w:p w14:paraId="391C3EDF" w14:textId="13AE3E52"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Motion capture sensor (</w:t>
            </w:r>
            <w:r w:rsidRPr="00737D8E">
              <w:rPr>
                <w:rFonts w:asciiTheme="majorBidi" w:eastAsia="Times New Roman" w:hAnsiTheme="majorBidi" w:cstheme="majorBidi"/>
                <w:i/>
                <w:iCs/>
                <w:color w:val="000000" w:themeColor="text1"/>
                <w:sz w:val="20"/>
                <w:szCs w:val="20"/>
                <w:lang w:val="en-US" w:eastAsia="it-IT"/>
              </w:rPr>
              <w:t>Kinect</w:t>
            </w:r>
            <w:r w:rsidRPr="00737D8E">
              <w:rPr>
                <w:rFonts w:asciiTheme="majorBidi" w:eastAsia="Times New Roman" w:hAnsiTheme="majorBidi" w:cstheme="majorBidi"/>
                <w:color w:val="000000" w:themeColor="text1"/>
                <w:sz w:val="20"/>
                <w:szCs w:val="20"/>
                <w:lang w:val="en-US" w:eastAsia="it-IT"/>
              </w:rPr>
              <w:t xml:space="preserve">, Microsoft Corp, </w:t>
            </w:r>
            <w:r>
              <w:rPr>
                <w:rFonts w:asciiTheme="majorBidi" w:eastAsia="Times New Roman" w:hAnsiTheme="majorBidi" w:cstheme="majorBidi"/>
                <w:color w:val="000000" w:themeColor="text1"/>
                <w:sz w:val="20"/>
                <w:szCs w:val="20"/>
                <w:lang w:val="en-US" w:eastAsia="it-IT"/>
              </w:rPr>
              <w:t>UNITED STATES</w:t>
            </w:r>
            <w:r w:rsidRPr="00737D8E">
              <w:rPr>
                <w:rFonts w:asciiTheme="majorBidi" w:eastAsia="Times New Roman" w:hAnsiTheme="majorBidi" w:cstheme="majorBidi"/>
                <w:color w:val="000000" w:themeColor="text1"/>
                <w:sz w:val="20"/>
                <w:szCs w:val="20"/>
                <w:lang w:val="en-US" w:eastAsia="it-IT"/>
              </w:rPr>
              <w:t>)</w:t>
            </w:r>
          </w:p>
        </w:tc>
        <w:tc>
          <w:tcPr>
            <w:tcW w:w="2730" w:type="dxa"/>
            <w:hideMark/>
          </w:tcPr>
          <w:p w14:paraId="0BA4D079"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0" w:type="dxa"/>
            <w:hideMark/>
          </w:tcPr>
          <w:p w14:paraId="0D41C9D7"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TV screen.</w:t>
            </w:r>
            <w:r w:rsidRPr="00737D8E">
              <w:rPr>
                <w:rFonts w:asciiTheme="majorBidi" w:eastAsia="Times New Roman" w:hAnsiTheme="majorBidi" w:cstheme="majorBidi"/>
                <w:color w:val="000000" w:themeColor="text1"/>
                <w:sz w:val="20"/>
                <w:szCs w:val="20"/>
                <w:lang w:val="en-US" w:eastAsia="it-IT"/>
              </w:rPr>
              <w:br/>
              <w:t>Avatar controlled via movements.</w:t>
            </w:r>
            <w:r w:rsidRPr="00737D8E">
              <w:rPr>
                <w:rFonts w:asciiTheme="majorBidi" w:eastAsia="Times New Roman" w:hAnsiTheme="majorBidi" w:cstheme="majorBidi"/>
                <w:color w:val="000000" w:themeColor="text1"/>
                <w:sz w:val="20"/>
                <w:szCs w:val="20"/>
                <w:lang w:val="en-US" w:eastAsia="it-IT"/>
              </w:rPr>
              <w:br/>
              <w:t>Visual and auditory feedback for movement correction.</w:t>
            </w:r>
          </w:p>
        </w:tc>
        <w:tc>
          <w:tcPr>
            <w:tcW w:w="2731" w:type="dxa"/>
            <w:hideMark/>
          </w:tcPr>
          <w:p w14:paraId="2FE90111" w14:textId="4845D490"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Gaming console (</w:t>
            </w:r>
            <w:r w:rsidRPr="00737D8E">
              <w:rPr>
                <w:rFonts w:asciiTheme="majorBidi" w:eastAsia="Times New Roman" w:hAnsiTheme="majorBidi" w:cstheme="majorBidi"/>
                <w:i/>
                <w:iCs/>
                <w:color w:val="000000" w:themeColor="text1"/>
                <w:sz w:val="20"/>
                <w:szCs w:val="20"/>
                <w:lang w:val="en-US" w:eastAsia="it-IT"/>
              </w:rPr>
              <w:t>Xbox 360</w:t>
            </w:r>
            <w:r w:rsidRPr="00737D8E">
              <w:rPr>
                <w:rFonts w:asciiTheme="majorBidi" w:eastAsia="Times New Roman" w:hAnsiTheme="majorBidi" w:cstheme="majorBidi"/>
                <w:color w:val="000000" w:themeColor="text1"/>
                <w:sz w:val="20"/>
                <w:szCs w:val="20"/>
                <w:lang w:val="en-US" w:eastAsia="it-IT"/>
              </w:rPr>
              <w:t xml:space="preserve">, Microsoft Corp, </w:t>
            </w:r>
            <w:r>
              <w:rPr>
                <w:rFonts w:asciiTheme="majorBidi" w:eastAsia="Times New Roman" w:hAnsiTheme="majorBidi" w:cstheme="majorBidi"/>
                <w:color w:val="000000" w:themeColor="text1"/>
                <w:sz w:val="20"/>
                <w:szCs w:val="20"/>
                <w:lang w:val="en-US" w:eastAsia="it-IT"/>
              </w:rPr>
              <w:t>UNITED STATES</w:t>
            </w:r>
            <w:r w:rsidRPr="00737D8E">
              <w:rPr>
                <w:rFonts w:asciiTheme="majorBidi" w:eastAsia="Times New Roman" w:hAnsiTheme="majorBidi" w:cstheme="majorBidi"/>
                <w:color w:val="000000" w:themeColor="text1"/>
                <w:sz w:val="20"/>
                <w:szCs w:val="20"/>
                <w:lang w:val="en-US" w:eastAsia="it-IT"/>
              </w:rPr>
              <w:t>) game (</w:t>
            </w:r>
            <w:r w:rsidRPr="00737D8E">
              <w:rPr>
                <w:rFonts w:asciiTheme="majorBidi" w:eastAsia="Times New Roman" w:hAnsiTheme="majorBidi" w:cstheme="majorBidi"/>
                <w:i/>
                <w:iCs/>
                <w:color w:val="000000" w:themeColor="text1"/>
                <w:sz w:val="20"/>
                <w:szCs w:val="20"/>
                <w:lang w:val="en-US" w:eastAsia="it-IT"/>
              </w:rPr>
              <w:t>Zen Energy</w:t>
            </w:r>
            <w:r w:rsidRPr="00737D8E">
              <w:rPr>
                <w:rFonts w:asciiTheme="majorBidi" w:eastAsia="Times New Roman" w:hAnsiTheme="majorBidi" w:cstheme="majorBidi"/>
                <w:color w:val="000000" w:themeColor="text1"/>
                <w:sz w:val="20"/>
                <w:szCs w:val="20"/>
                <w:lang w:val="en-US" w:eastAsia="it-IT"/>
              </w:rPr>
              <w:t xml:space="preserve"> exercise program from </w:t>
            </w:r>
            <w:r w:rsidRPr="00737D8E">
              <w:rPr>
                <w:rFonts w:asciiTheme="majorBidi" w:eastAsia="Times New Roman" w:hAnsiTheme="majorBidi" w:cstheme="majorBidi"/>
                <w:i/>
                <w:iCs/>
                <w:color w:val="000000" w:themeColor="text1"/>
                <w:sz w:val="20"/>
                <w:szCs w:val="20"/>
                <w:lang w:val="en-US" w:eastAsia="it-IT"/>
              </w:rPr>
              <w:t>Your Shape: Fitness Evolved</w:t>
            </w:r>
            <w:r w:rsidRPr="00737D8E">
              <w:rPr>
                <w:rFonts w:asciiTheme="majorBidi" w:eastAsia="Times New Roman" w:hAnsiTheme="majorBidi" w:cstheme="majorBidi"/>
                <w:color w:val="000000" w:themeColor="text1"/>
                <w:sz w:val="20"/>
                <w:szCs w:val="20"/>
                <w:lang w:val="en-US" w:eastAsia="it-IT"/>
              </w:rPr>
              <w:t xml:space="preserve">, Ubisoft Inc., Surrey, </w:t>
            </w:r>
            <w:r w:rsidRPr="00DE2A2E">
              <w:rPr>
                <w:rFonts w:asciiTheme="majorBidi" w:eastAsia="Times New Roman" w:hAnsiTheme="majorBidi" w:cstheme="majorBidi"/>
                <w:color w:val="000000" w:themeColor="text1"/>
                <w:sz w:val="20"/>
                <w:szCs w:val="20"/>
                <w:lang w:val="en-US" w:eastAsia="it-IT"/>
              </w:rPr>
              <w:t xml:space="preserve">United </w:t>
            </w:r>
            <w:r>
              <w:rPr>
                <w:rFonts w:asciiTheme="majorBidi" w:eastAsia="Times New Roman" w:hAnsiTheme="majorBidi" w:cstheme="majorBidi"/>
                <w:color w:val="000000" w:themeColor="text1"/>
                <w:sz w:val="20"/>
                <w:szCs w:val="20"/>
                <w:lang w:val="en-US" w:eastAsia="it-IT"/>
              </w:rPr>
              <w:t>Kingdom</w:t>
            </w:r>
            <w:r w:rsidRPr="00737D8E">
              <w:rPr>
                <w:rFonts w:asciiTheme="majorBidi" w:eastAsia="Times New Roman" w:hAnsiTheme="majorBidi" w:cstheme="majorBidi"/>
                <w:color w:val="000000" w:themeColor="text1"/>
                <w:sz w:val="20"/>
                <w:szCs w:val="20"/>
                <w:lang w:val="en-US" w:eastAsia="it-IT"/>
              </w:rPr>
              <w:t>) for physical activity</w:t>
            </w:r>
          </w:p>
        </w:tc>
      </w:tr>
      <w:tr w:rsidR="00391E47" w:rsidRPr="00926CFC" w14:paraId="21BDC811" w14:textId="77777777" w:rsidTr="00BB0E61">
        <w:trPr>
          <w:cantSplit/>
          <w:trHeight w:val="154"/>
        </w:trPr>
        <w:tc>
          <w:tcPr>
            <w:tcW w:w="950" w:type="dxa"/>
            <w:hideMark/>
          </w:tcPr>
          <w:p w14:paraId="426FB780" w14:textId="25798000"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hAnsiTheme="majorBidi" w:cstheme="majorBidi"/>
                <w:color w:val="000000" w:themeColor="text1"/>
                <w:sz w:val="20"/>
                <w:szCs w:val="20"/>
                <w:lang w:val="en-GB"/>
              </w:rPr>
              <w:t xml:space="preserve">Liljeroos M et al, 2024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hlswboch","properties":{"formattedCitation":"(39)","plainCitation":"(39)","noteIndex":0},"citationItems":[{"id":20,"uris":["http://zotero.org/users/9450233/items/BLYHLHNZ"],"itemData":{"id":20,"type":"article-journal","abstract":"AIMS: The aims of this study were (i) to evaluate the effects of using an m-health tool on self-care behaviour at 3 and 12 months and (ii) to explore the  experiences and perceptions of heart failure (HF) patients about the m-health  tool. METHODS AND RESULTS: In this pre-post interventional study with a  mixed-method analysis, 71 patients diagnosed with HF [49% female, mean age 76.7  years, New York Heart Association (NYHA) II 31%, NYHA III 69%] were enrolled and  had the m-health tool installed in their home for 1 year. The tool consisted of a  pre-programmed tablet including a weighing scale and interactive education about  HF self-care. At baseline, and at 3 and 12 months, self-care was assessed using  the European Heart Failure Self-care Behaviour (EHFScB-9) Scale, an eight-item  self-administered questionnaire assessing the experiences of the m-health tool.  The mean EHFScB-9 at baseline was 63.8 ± 2.8 and it improved to 67.6 ± 7.6 after  3 months (P &lt; 0.05). After 1 year, the score had decreased to 63.2 ± 7.1 (P =  0.68). Most patients rated the tool as 'good', both at 3 months (92%) and after  12 months (93%). Some found the system to be unnecessary to some degree, and this  number increased between 3 and 12 months (P &lt; 0.001). Most patients felt that  m-health increased their feelings of security, and 85% responded that the system  increased their family members' sense of security. CONCLUSION: The m-health tool  significantly improved patients' self-care behaviour after 3 months, but this  effect did not persist after 1 year. For achieving long-term effects and  outcomes, additional and regularly updated self-care support may be needed.  REGISTRATION: ClinicalTrials.gov: NCT04955600.","container-title":"European journal of cardiovascular nursing","DOI":"10.1093/eurjcn/zvad107","ISSN":"1873-1953 1474-5151","issue":"5","journalAbbreviation":"Eur J Cardiovasc Nurs","language":"eng","license":"© The Author(s) 2024. Published by Oxford University Press on behalf of the European Society of Cardiology.","note":"publisher-place: England\nPMID: 38165027","page":"470-477","title":"The long-term effect of an m-health tool on self-care in patients with heart failure: a pre-post interventional study with a mixed-method analysis.","volume":"23","author":[{"family":"Liljeroos","given":"Maria"},{"family":"Arkkukangas","given":"Marina"},{"family":"Strömberg","given":"Anna"}],"issued":{"date-parts":[["2024",7,19]]}}}],"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39)</w:t>
            </w:r>
            <w:r w:rsidRPr="00737D8E">
              <w:rPr>
                <w:rFonts w:asciiTheme="majorBidi" w:hAnsiTheme="majorBidi" w:cstheme="majorBidi"/>
                <w:color w:val="000000" w:themeColor="text1"/>
                <w:sz w:val="20"/>
                <w:szCs w:val="20"/>
                <w:lang w:val="en-GB"/>
              </w:rPr>
              <w:fldChar w:fldCharType="end"/>
            </w:r>
          </w:p>
        </w:tc>
        <w:tc>
          <w:tcPr>
            <w:tcW w:w="2730" w:type="dxa"/>
            <w:hideMark/>
          </w:tcPr>
          <w:p w14:paraId="52DF7ADF"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p>
        </w:tc>
        <w:tc>
          <w:tcPr>
            <w:tcW w:w="2730" w:type="dxa"/>
            <w:hideMark/>
          </w:tcPr>
          <w:p w14:paraId="6279A0E4"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 weighing scale (model not specified)</w:t>
            </w:r>
          </w:p>
        </w:tc>
        <w:tc>
          <w:tcPr>
            <w:tcW w:w="2730" w:type="dxa"/>
            <w:hideMark/>
          </w:tcPr>
          <w:p w14:paraId="6F1E2989"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Questionnaire for symptoms monitoring (self-assessed levels of shortness of breath, fatigue, and oedema)</w:t>
            </w:r>
          </w:p>
        </w:tc>
        <w:tc>
          <w:tcPr>
            <w:tcW w:w="2730" w:type="dxa"/>
            <w:hideMark/>
          </w:tcPr>
          <w:p w14:paraId="732C5D62"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p>
        </w:tc>
        <w:tc>
          <w:tcPr>
            <w:tcW w:w="2731" w:type="dxa"/>
            <w:hideMark/>
          </w:tcPr>
          <w:p w14:paraId="0807791B"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Tablet App (</w:t>
            </w:r>
            <w:r w:rsidRPr="00737D8E">
              <w:rPr>
                <w:rFonts w:asciiTheme="majorBidi" w:eastAsia="Times New Roman" w:hAnsiTheme="majorBidi" w:cstheme="majorBidi"/>
                <w:i/>
                <w:iCs/>
                <w:color w:val="000000" w:themeColor="text1"/>
                <w:sz w:val="20"/>
                <w:szCs w:val="20"/>
                <w:lang w:val="en-US" w:eastAsia="it-IT"/>
              </w:rPr>
              <w:t>OPTILOGG</w:t>
            </w:r>
            <w:r w:rsidRPr="00737D8E">
              <w:rPr>
                <w:rFonts w:asciiTheme="majorBidi" w:eastAsia="Times New Roman" w:hAnsiTheme="majorBidi" w:cstheme="majorBidi"/>
                <w:color w:val="000000" w:themeColor="text1"/>
                <w:sz w:val="20"/>
                <w:szCs w:val="20"/>
                <w:lang w:val="en-US" w:eastAsia="it-IT"/>
              </w:rPr>
              <w:t xml:space="preserve">, CareLigo AB, Sweden) for education and behaviours modification </w:t>
            </w:r>
          </w:p>
        </w:tc>
      </w:tr>
      <w:tr w:rsidR="00391E47" w:rsidRPr="00926CFC" w14:paraId="3851EE2A" w14:textId="77777777" w:rsidTr="00BB0E61">
        <w:trPr>
          <w:cantSplit/>
          <w:trHeight w:val="154"/>
        </w:trPr>
        <w:tc>
          <w:tcPr>
            <w:tcW w:w="950" w:type="dxa"/>
          </w:tcPr>
          <w:p w14:paraId="45460F02" w14:textId="7604C982"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hAnsiTheme="majorBidi" w:cstheme="majorBidi"/>
                <w:color w:val="000000" w:themeColor="text1"/>
                <w:sz w:val="20"/>
                <w:szCs w:val="20"/>
                <w:lang w:val="en-GB"/>
              </w:rPr>
              <w:t xml:space="preserve">Lim JS et al, 2023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NPH2ONW2","properties":{"formattedCitation":"(28)","plainCitation":"(28)","noteIndex":0},"citationItems":[{"id":19,"uris":["http://zotero.org/users/9450233/items/8DGQPW2R"],"itemData":{"id":19,"type":"article-journal","abstract":"OBJECTIVE: Social robot interventions are being implemented to reduce cognitive decline, depression, and loneliness among older adults. However, the types,  functions, and programs of effective social robots have not yet been confirmed.  This study investigated whether a social robot intervention is effective in  improving cognitive function, depression, loneliness, and quality of life in  older adults living alone. METHODS: This study used a non-equivalent control  group pre-test-post-test design. It was conducted twice a week, with each session  lasting 50 mi; twelve sessions were conducted over 6 weeks. This study was  conducted at three senior welfare centers in Korea. In each group, 10 or fewer  participants used the PIO social robot. The total participants included 64 people  in the experimental (n = 31) and control groups (n = 33), and consisted of older  people over 65 years of age living alone. RESULTS: There was a statistically  significant difference in the pre-post values for cognitive function (z = 5.21, p  &lt; 0.001), depression (z = -2.99, p = 0.003), and loneliness (t = -4.27, p &lt;  0.001) in the experimental and control groups. However, there was no  statistically significant difference for quality of life (z = 1.84, p = 0.066).  CONCLUSIONS: It was confirmed that a cognitive intervention program using the  social robot PIO can improve cognitive function and reduce depression and  loneliness in older adults living alone.","container-title":"Frontiers in public health","DOI":"10.3389/fpubh.2023.1097485","ISSN":"2296-2565","journalAbbreviation":"Front Public Health","language":"eng","license":"Copyright © 2023 Lim.","note":"publisher-place: Switzerland\nPMID: 36815168 \nPMCID: PMC9939746","page":"1097485","title":"Effects of a cognitive-based intervention program using social robot PIO on cognitive function, depression, loneliness, and quality of life of older adults  living alone.","volume":"11","author":[{"family":"Lim","given":"JunSeo"}],"issued":{"date-parts":[["2023"]]}}}],"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28)</w:t>
            </w:r>
            <w:r w:rsidRPr="00737D8E">
              <w:rPr>
                <w:rFonts w:asciiTheme="majorBidi" w:hAnsiTheme="majorBidi" w:cstheme="majorBidi"/>
                <w:color w:val="000000" w:themeColor="text1"/>
                <w:sz w:val="20"/>
                <w:szCs w:val="20"/>
                <w:lang w:val="en-GB"/>
              </w:rPr>
              <w:fldChar w:fldCharType="end"/>
            </w:r>
          </w:p>
        </w:tc>
        <w:tc>
          <w:tcPr>
            <w:tcW w:w="2730" w:type="dxa"/>
          </w:tcPr>
          <w:p w14:paraId="2BBA8E7A"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p>
        </w:tc>
        <w:tc>
          <w:tcPr>
            <w:tcW w:w="2730" w:type="dxa"/>
          </w:tcPr>
          <w:p w14:paraId="2EF8B47D"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Camera</w:t>
            </w:r>
          </w:p>
        </w:tc>
        <w:tc>
          <w:tcPr>
            <w:tcW w:w="2730" w:type="dxa"/>
          </w:tcPr>
          <w:p w14:paraId="1630F4E8" w14:textId="3C5B6268"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User’s feedback through a tablet</w:t>
            </w:r>
          </w:p>
        </w:tc>
        <w:tc>
          <w:tcPr>
            <w:tcW w:w="2730" w:type="dxa"/>
          </w:tcPr>
          <w:p w14:paraId="6F30256C" w14:textId="4B3CAC68"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ocial robot with expressive LCD eyes, vocal interaction, and programmable movements within a narrative-based engagement</w:t>
            </w:r>
          </w:p>
        </w:tc>
        <w:tc>
          <w:tcPr>
            <w:tcW w:w="2731" w:type="dxa"/>
          </w:tcPr>
          <w:p w14:paraId="25188278"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p>
        </w:tc>
      </w:tr>
      <w:tr w:rsidR="00391E47" w:rsidRPr="00737D8E" w14:paraId="6E7BEF07" w14:textId="77777777" w:rsidTr="00D06C60">
        <w:trPr>
          <w:cantSplit/>
          <w:trHeight w:val="641"/>
        </w:trPr>
        <w:tc>
          <w:tcPr>
            <w:tcW w:w="950" w:type="dxa"/>
            <w:hideMark/>
          </w:tcPr>
          <w:p w14:paraId="7B4DAC49" w14:textId="70C5F3F8"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hAnsiTheme="majorBidi" w:cstheme="majorBidi"/>
                <w:color w:val="000000" w:themeColor="text1"/>
                <w:sz w:val="20"/>
                <w:szCs w:val="20"/>
                <w:lang w:val="en-GB"/>
              </w:rPr>
              <w:t xml:space="preserve">Park YH et al, 2021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Wcsty6Q1","properties":{"formattedCitation":"(33)","plainCitation":"(33)","noteIndex":0},"citationItems":[{"id":18,"uris":["http://zotero.org/users/9450233/items/ZEMDEW98"],"itemData":{"id":18,"type":"article-journal","abstract":"Androgen deprivation therapy (ADT) has several adverse effects including loss of libido, osteoporosis, and metabolic complications. We aim to examine whether the  Smart After-Care (SAC) service, an Internet of Things (IoT)-based lifestyle  intervention, affects clinical outcomes in prostate cancer (PCa) patients on ADT.  A prospective, multicenter, randomized trial including 172 patients randomly  assigned to the SAC or control group was conducted. The SAC group was provided  with a smartphone application providing a personalized exercise program, daily  activity monitoring, and diet counselling. The control group was briefly educated  on the exercise program using a paper brochure. The primary endpoint was increase  in cardiorespiratory endurance assessed using the 2-minute walking test (2MWT).  Secondary endpoints included improved muscle strength (hand grip strength test  and 30-second chair stand test), short physical performance battery, body  composition, and health-related quality of life (EORTC-QLQ-C30 and PR25).  Participants in both groups showed significant improvement in the 2MWT and  30-second chair stand test after 12 weeks of intervention. Greater improvement in  the 2MWT was observed in the SAC group than in the control group. Significantly  increased body fat ratio was observed in both groups; however, decreased skeletal  muscle mass was observed only in the control group. Marginal improvement in  skeletal muscle mass was observed over time in the SAC group when compared with  that in the control group. Both groups showed improvement in all physical scales  in the EORTC-QLQ-C30 questionnaire, and the SAC group showed a significant  interaction of group and time for social functioning scales. SAC improved  cardiorespiratory endurance, sarcopenic obesity, and health-related quality of  life in patients with PCa on ADT.","container-title":"American journal of cancer research","ISSN":"2156-6976","issue":"11","journalAbbreviation":"Am J Cancer Res","language":"eng","license":"AJCR Copyright © 2021.","note":"publisher-place: United States\nPMID: 34873475 \nPMCID: PMC8640797","page":"5496-5507","title":"Internet of things-based lifestyle intervention for prostate cancer patients on androgen deprivation therapy: a prospective, multicenter, randomized trial.","volume":"11","author":[{"family":"Park","given":"Yong Hyun"},{"family":"Lee","given":"Jong In"},{"family":"Lee","given":"Ji Youl"},{"family":"Cheong","given":"In Yae"},{"family":"Hwang","given":"Ji Hye"},{"family":"Seo","given":"Seong Il"},{"family":"Lee","given":"Kang Hyun"},{"family":"Yoo","given":"Ji Sung"},{"family":"Chung","given":"Seung Hyun"},{"family":"So","given":"Yekyeong"}],"issued":{"date-parts":[["2021"]]}}}],"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33)</w:t>
            </w:r>
            <w:r w:rsidRPr="00737D8E">
              <w:rPr>
                <w:rFonts w:asciiTheme="majorBidi" w:hAnsiTheme="majorBidi" w:cstheme="majorBidi"/>
                <w:color w:val="000000" w:themeColor="text1"/>
                <w:sz w:val="20"/>
                <w:szCs w:val="20"/>
                <w:lang w:val="en-GB"/>
              </w:rPr>
              <w:fldChar w:fldCharType="end"/>
            </w:r>
          </w:p>
        </w:tc>
        <w:tc>
          <w:tcPr>
            <w:tcW w:w="2730" w:type="dxa"/>
            <w:hideMark/>
          </w:tcPr>
          <w:p w14:paraId="2C026427"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Wristband (</w:t>
            </w:r>
            <w:r w:rsidRPr="00737D8E">
              <w:rPr>
                <w:rFonts w:asciiTheme="majorBidi" w:eastAsia="Times New Roman" w:hAnsiTheme="majorBidi" w:cstheme="majorBidi"/>
                <w:i/>
                <w:iCs/>
                <w:color w:val="000000" w:themeColor="text1"/>
                <w:sz w:val="20"/>
                <w:szCs w:val="20"/>
                <w:lang w:val="en-US" w:eastAsia="it-IT"/>
              </w:rPr>
              <w:t>NeoFit</w:t>
            </w:r>
            <w:r w:rsidRPr="00737D8E">
              <w:rPr>
                <w:rFonts w:asciiTheme="majorBidi" w:eastAsia="Times New Roman" w:hAnsiTheme="majorBidi" w:cstheme="majorBidi"/>
                <w:color w:val="000000" w:themeColor="text1"/>
                <w:sz w:val="20"/>
                <w:szCs w:val="20"/>
                <w:lang w:val="en-US" w:eastAsia="it-IT"/>
              </w:rPr>
              <w:t>, KT, Republic of Korea) for activity tracking</w:t>
            </w:r>
          </w:p>
        </w:tc>
        <w:tc>
          <w:tcPr>
            <w:tcW w:w="2730" w:type="dxa"/>
            <w:hideMark/>
          </w:tcPr>
          <w:p w14:paraId="72C9034F"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Blood Pressure monitor and Blood Glucose meter (commercially available, models not specified)</w:t>
            </w:r>
          </w:p>
        </w:tc>
        <w:tc>
          <w:tcPr>
            <w:tcW w:w="2730" w:type="dxa"/>
            <w:hideMark/>
          </w:tcPr>
          <w:p w14:paraId="2490D10E"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Diary for diet tracking</w:t>
            </w:r>
          </w:p>
        </w:tc>
        <w:tc>
          <w:tcPr>
            <w:tcW w:w="2730" w:type="dxa"/>
            <w:hideMark/>
          </w:tcPr>
          <w:p w14:paraId="35BC6215"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1" w:type="dxa"/>
            <w:hideMark/>
          </w:tcPr>
          <w:p w14:paraId="170B8ED5" w14:textId="24B73DDA"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phone App and a web-based platform (developed by the research team) for monitoring, wellness, behavior modification and education</w:t>
            </w:r>
          </w:p>
        </w:tc>
      </w:tr>
      <w:tr w:rsidR="00391E47" w:rsidRPr="00926CFC" w14:paraId="20CA2EA0" w14:textId="77777777" w:rsidTr="00D06C60">
        <w:trPr>
          <w:cantSplit/>
          <w:trHeight w:val="401"/>
        </w:trPr>
        <w:tc>
          <w:tcPr>
            <w:tcW w:w="950" w:type="dxa"/>
            <w:hideMark/>
          </w:tcPr>
          <w:p w14:paraId="238DE12C" w14:textId="671353D0"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hAnsiTheme="majorBidi" w:cstheme="majorBidi"/>
                <w:color w:val="000000" w:themeColor="text1"/>
                <w:sz w:val="20"/>
                <w:szCs w:val="20"/>
                <w:lang w:val="en-GB"/>
              </w:rPr>
              <w:t xml:space="preserve">Radhakrishnan K et al, 2021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17eWkAhM","properties":{"formattedCitation":"(29)","plainCitation":"(29)","noteIndex":0},"citationItems":[{"id":17,"uris":["http://zotero.org/users/9450233/items/NGHMVPXC"],"itemData":{"id":17,"type":"article-journal","abstract":"BACKGROUND: Poor self-management of heart failure (HF) contributes to devastating health consequences. Our innovative sensor-controlled digital game (SCDG)  integrates data from sensors to trigger game rewards, progress, and feedback  based on the real-time behaviors of individuals with HF. OBJECTIVE: The aim of  this study is to compare daily weight monitoring and physical activity behavior  adherence by older adults using an SCDG intervention versus a sensors-only  intervention in a feasibility randomized controlled trial. METHODS:  English-speaking adults with HF aged 55 years or older who owned a smartphone and  could walk unassisted were recruited from Texas and Oklahoma from November 2019  to August 2020. Both groups were given activity trackers and smart weighing  scales to track behaviors for 12 weeks. The feasibility outcomes of recruitment,  retention, intervention engagement, and satisfaction were assessed. In addition  to daily weight monitoring and physical activity adherence, the participants'  knowledge, functional status, quality of life, self-reported HF behaviors,  motivation to engage in behaviors, and HF-related hospitalization were also  compared between the groups at baseline and at 6, 12, and 24 weeks. RESULTS: A  total of 38 participants with HF-intervention group (IG; 19/38, 50%) and control  group (CG; 19/38, 50%)-were enrolled in the study. Of the 38 participants, 18  (47%) were women, 18 (47%) were aged 65 years or older, 21 (55%) had been  hospitalized with HF in the past 6 months, and 29 (76%) were White. Furthermore,  of these 38 participants, 31 (82%)-IG (15/19, 79%) and CG (16/19, 84%)-had both  weight monitoring and physical activity data at the end of 12 weeks, and 27  (71%)-IG (14/19, 74%) and CG (13/19, 68%)-participated in follow-up assessments  at 24 weeks. For the IG participants who installed the SCDG app (15/19, 79%), the  number of days each player opened the game app was strongly associated with the  number of days the player engaged in weight monitoring (r=0.72; P=.04) and the  number of days with physical activity step data (r=0.9; P&lt;.001). The IG  participants who completed the satisfaction survey (13/19, 68%) reported that the  SCDG was easy to use. Trends of improvement in daily weight monitoring and  physical activity in the IG, as well as within-group improvements in HF  functional status, quality of life, knowledge, self-efficacy, and HF  hospitalization in both groups, were observed in this feasibility trial.  CONCLUSIONS: Playing an SCDG on smartphones was feasible and acceptable for older  adults with HF for motivating daily weight monitoring and physical activity. A  larger efficacy trial of the SCDG intervention will be needed to validate trends  of improvement in daily weight monitoring and physical activity behaviors. TRIAL  REGISTRATION: ClinicalTrials.gov NCT03947983;  https://clinicaltrials.gov/ct2/show/NCT03947983.","container-title":"JMIR serious games","DOI":"10.2196/29044","ISSN":"2291-9279","issue":"4","journalAbbreviation":"JMIR Serious Games","language":"eng","license":"©Kavita Radhakrishnan, Christine Julien, Tom Baranowski, Matthew O'Hair, Grace Lee, Atami Sagna De Main, Catherine Allen, Bindu Viswanathan, Edison Thomaz,  Miyong Kim. Originally published in JMIR Serious Games (https://games.jmir.org),  08.11.2021.","note":"publisher-place: Canada\nPMID: 34747701 \nPMCID: PMC8663490","page":"e29044","title":"Feasibility of a Sensor-Controlled Digital Game for Heart Failure Self-management: Randomized Controlled Trial.","volume":"9","author":[{"family":"Radhakrishnan","given":"Kavita"},{"family":"Julien","given":"Christine"},{"family":"Baranowski","given":"Tom"},{"family":"O'Hair","given":"Matthew"},{"family":"Lee","given":"Grace"},{"family":"Sagna De Main","given":"Atami"},{"family":"Allen","given":"Catherine"},{"family":"Viswanathan","given":"Bindu"},{"family":"Thomaz","given":"Edison"},{"family":"Kim","given":"Miyong"}],"issued":{"date-parts":[["2021",11,8]]}}}],"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29)</w:t>
            </w:r>
            <w:r w:rsidRPr="00737D8E">
              <w:rPr>
                <w:rFonts w:asciiTheme="majorBidi" w:hAnsiTheme="majorBidi" w:cstheme="majorBidi"/>
                <w:color w:val="000000" w:themeColor="text1"/>
                <w:sz w:val="20"/>
                <w:szCs w:val="20"/>
                <w:lang w:val="en-GB"/>
              </w:rPr>
              <w:fldChar w:fldCharType="end"/>
            </w:r>
          </w:p>
        </w:tc>
        <w:tc>
          <w:tcPr>
            <w:tcW w:w="2730" w:type="dxa"/>
            <w:hideMark/>
          </w:tcPr>
          <w:p w14:paraId="57591172"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Wristband (</w:t>
            </w:r>
            <w:r w:rsidRPr="00737D8E">
              <w:rPr>
                <w:rFonts w:asciiTheme="majorBidi" w:eastAsia="Times New Roman" w:hAnsiTheme="majorBidi" w:cstheme="majorBidi"/>
                <w:i/>
                <w:iCs/>
                <w:color w:val="000000" w:themeColor="text1"/>
                <w:sz w:val="20"/>
                <w:szCs w:val="20"/>
                <w:lang w:val="en-US" w:eastAsia="it-IT"/>
              </w:rPr>
              <w:t>Go</w:t>
            </w:r>
            <w:r w:rsidRPr="00737D8E">
              <w:rPr>
                <w:rFonts w:asciiTheme="majorBidi" w:eastAsia="Times New Roman" w:hAnsiTheme="majorBidi" w:cstheme="majorBidi"/>
                <w:color w:val="000000" w:themeColor="text1"/>
                <w:sz w:val="20"/>
                <w:szCs w:val="20"/>
                <w:lang w:val="en-US" w:eastAsia="it-IT"/>
              </w:rPr>
              <w:t>, Withings, France) for activity tracking</w:t>
            </w:r>
          </w:p>
        </w:tc>
        <w:tc>
          <w:tcPr>
            <w:tcW w:w="2730" w:type="dxa"/>
            <w:hideMark/>
          </w:tcPr>
          <w:p w14:paraId="0EFF368E"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 weighing scale (</w:t>
            </w:r>
            <w:r w:rsidRPr="00737D8E">
              <w:rPr>
                <w:rFonts w:asciiTheme="majorBidi" w:eastAsia="Times New Roman" w:hAnsiTheme="majorBidi" w:cstheme="majorBidi"/>
                <w:i/>
                <w:iCs/>
                <w:color w:val="000000" w:themeColor="text1"/>
                <w:sz w:val="20"/>
                <w:szCs w:val="20"/>
                <w:lang w:val="en-US" w:eastAsia="it-IT"/>
              </w:rPr>
              <w:t>Body</w:t>
            </w:r>
            <w:r w:rsidRPr="00737D8E">
              <w:rPr>
                <w:rFonts w:asciiTheme="majorBidi" w:eastAsia="Times New Roman" w:hAnsiTheme="majorBidi" w:cstheme="majorBidi"/>
                <w:color w:val="000000" w:themeColor="text1"/>
                <w:sz w:val="20"/>
                <w:szCs w:val="20"/>
                <w:lang w:val="en-US" w:eastAsia="it-IT"/>
              </w:rPr>
              <w:t>, Withings, France)</w:t>
            </w:r>
          </w:p>
        </w:tc>
        <w:tc>
          <w:tcPr>
            <w:tcW w:w="2730" w:type="dxa"/>
            <w:hideMark/>
          </w:tcPr>
          <w:p w14:paraId="6FDCADE4"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0" w:type="dxa"/>
            <w:hideMark/>
          </w:tcPr>
          <w:p w14:paraId="4A70880A"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1" w:type="dxa"/>
            <w:hideMark/>
          </w:tcPr>
          <w:p w14:paraId="5A1FD148"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phone App (</w:t>
            </w:r>
            <w:r w:rsidRPr="00737D8E">
              <w:rPr>
                <w:rFonts w:asciiTheme="majorBidi" w:eastAsia="Times New Roman" w:hAnsiTheme="majorBidi" w:cstheme="majorBidi"/>
                <w:i/>
                <w:iCs/>
                <w:color w:val="000000" w:themeColor="text1"/>
                <w:sz w:val="20"/>
                <w:szCs w:val="20"/>
                <w:lang w:val="en-US" w:eastAsia="it-IT"/>
              </w:rPr>
              <w:t>Heart Health Mountain,</w:t>
            </w:r>
            <w:r w:rsidRPr="00737D8E">
              <w:rPr>
                <w:rFonts w:asciiTheme="majorBidi" w:eastAsia="Times New Roman" w:hAnsiTheme="majorBidi" w:cstheme="majorBidi"/>
                <w:color w:val="000000" w:themeColor="text1"/>
                <w:sz w:val="20"/>
                <w:szCs w:val="20"/>
                <w:lang w:val="en-US" w:eastAsia="it-IT"/>
              </w:rPr>
              <w:t xml:space="preserve"> developed by the research team) for wellness (it is a sensor controlled digital game)</w:t>
            </w:r>
          </w:p>
        </w:tc>
      </w:tr>
      <w:tr w:rsidR="00391E47" w:rsidRPr="00926CFC" w14:paraId="21F3D4E8" w14:textId="77777777" w:rsidTr="00D06C60">
        <w:trPr>
          <w:cantSplit/>
          <w:trHeight w:val="892"/>
        </w:trPr>
        <w:tc>
          <w:tcPr>
            <w:tcW w:w="950" w:type="dxa"/>
            <w:hideMark/>
          </w:tcPr>
          <w:p w14:paraId="076B8639" w14:textId="230EB44C"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hAnsiTheme="majorBidi" w:cstheme="majorBidi"/>
                <w:color w:val="000000" w:themeColor="text1"/>
                <w:sz w:val="20"/>
                <w:szCs w:val="20"/>
                <w:lang w:val="en-GB"/>
              </w:rPr>
              <w:lastRenderedPageBreak/>
              <w:t xml:space="preserve">Seok JW et al, 2022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wYNRfbKJ","properties":{"formattedCitation":"(30)","plainCitation":"(30)","noteIndex":0},"citationItems":[{"id":16,"uris":["http://zotero.org/users/9450233/items/VEH7DITS"],"itemData":{"id":16,"type":"article-journal","abstract":"BACKGROUND: With the number of older people living alone continuously rising, health-monitoring systems using information and communication technology (ICT)  have been developed to manage their health issues. Life logging and human body  communication sensor, types of ICT, have been adapted to manage and monitor  health status of the elderly. However, its feasibility and efficacy remain  unclear. This study aimed to examine the feasibility of TouchCare system which  combined life logging with human body communication technology and its effect on  the physical and psychological status of older adults living alone. METHODS: The  TouchCare system, which consisted of a wearable watch, touchpad sensors,  TouchCare application, and context-aware artificial intelligence, was developed  by DNX Co. Ltd and used by the participants for 5 months. Out of the 111 selected  participants, 91 replied to the satisfaction survey, and 22 participated in  further investigation regarding their physical and psychological status. Finally,  health assessment from 14 participants and sensor data from 13 participants (mean  age = 77.4; SD = 3.8) were analyzed to compare their health status and  health-related behaviors before and after use of the system. RESULTS: Out of the  91 participants who took the survey, 51.6% were satisfied with the system.  Nutritional status (pre-intervention (10.6 ± 2.0) vs. post-intervention  (11.8 ± 1.9), P = 0.04) and fall efficacy (pre-intervention (89.2 ± 15.3) vs.  post-intervention (99.9 ± 0.5), P = 0.001) significantly improved after use of  the system. Chronic pain (pre-intervention (4.8 ± 2.5) vs. post-intervention  (4.4 ± 3.7), P = 0.78) and depressive symptoms (pre-intervention (5.7 ± 3.9) vs.  post-intervention (5.4 ± 3.1), P = 0.60) reduced, while cognitive function  (pre-intervention (4.1 ± 1.4) vs. post-intervention (4.6 ± 1.1), P = 0.15) and  physical performance related to walking improved (pre-intervention (3.9 ± 0.2)  vs. post-intervention (4.0 ± 0), P = 0.35), but were not significant. Behaviors  related to physical activity and gait improved after use of the system; touch  counts of refrigerator and microwave also increased with a decrease in night  touch counts. CONCLUSIONS: The TouchCare system was acceptable to older people  living alone, and it efficiently managed their daily living while promoting their  health-related behaviors. Further experimental studies are required to verify the  effectiveness of the system, and to develop the system which meet the  individualized needs of older people living alone.","container-title":"BMC geriatrics","DOI":"10.1186/s12877-022-03482-w","ISSN":"1471-2318","issue":"1","journalAbbreviation":"BMC Geriatr","language":"eng","license":"© 2022. The Author(s).","note":"publisher-place: England\nPMID: 36474186 \nPMCID: PMC9829959","page":"799","title":"Feasibility and efficacy of TouchCare system using application for older adults living alone: a pilot pre-experimental study.","volume":"22","author":[{"family":"Seok","given":"Jo Woon"},{"family":"Kwon","given":"Yu-Jin"},{"family":"Lee","given":"Hyangkyu"}],"issued":{"date-parts":[["2022",10,14]]}}}],"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eastAsia="ko-KR"/>
              </w:rPr>
              <w:t>(30)</w:t>
            </w:r>
            <w:r w:rsidRPr="00737D8E">
              <w:rPr>
                <w:rFonts w:asciiTheme="majorBidi" w:hAnsiTheme="majorBidi" w:cstheme="majorBidi"/>
                <w:color w:val="000000" w:themeColor="text1"/>
                <w:sz w:val="20"/>
                <w:szCs w:val="20"/>
                <w:lang w:val="en-GB"/>
              </w:rPr>
              <w:fldChar w:fldCharType="end"/>
            </w:r>
          </w:p>
        </w:tc>
        <w:tc>
          <w:tcPr>
            <w:tcW w:w="2730" w:type="dxa"/>
            <w:hideMark/>
          </w:tcPr>
          <w:p w14:paraId="0C7A6A84"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Smart watch with a 6-axis IMU (model not reported, DNX Co. Ltd, Republic of Korea) to detected movement, posture, and step-count</w:t>
            </w:r>
          </w:p>
        </w:tc>
        <w:tc>
          <w:tcPr>
            <w:tcW w:w="2730" w:type="dxa"/>
            <w:hideMark/>
          </w:tcPr>
          <w:p w14:paraId="4F54F3D6"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Touch sensors</w:t>
            </w:r>
            <w:r w:rsidRPr="00737D8E">
              <w:rPr>
                <w:rFonts w:asciiTheme="majorBidi" w:eastAsia="Times New Roman" w:hAnsiTheme="majorBidi" w:cstheme="majorBidi"/>
                <w:i/>
                <w:iCs/>
                <w:color w:val="000000" w:themeColor="text1"/>
                <w:sz w:val="20"/>
                <w:szCs w:val="20"/>
                <w:lang w:val="en-US" w:eastAsia="ko-KR"/>
              </w:rPr>
              <w:t xml:space="preserve"> (Touch tag, DNX Co</w:t>
            </w:r>
            <w:r w:rsidRPr="00737D8E">
              <w:rPr>
                <w:rFonts w:asciiTheme="majorBidi" w:eastAsia="Times New Roman" w:hAnsiTheme="majorBidi" w:cstheme="majorBidi"/>
                <w:color w:val="000000" w:themeColor="text1"/>
                <w:sz w:val="20"/>
                <w:szCs w:val="20"/>
                <w:lang w:val="en-US" w:eastAsia="ko-KR"/>
              </w:rPr>
              <w:t>. Ltd, Republic of Korea) attached to key household items (e.g., refrigerator, microwave, sink, toilet, TV remote)</w:t>
            </w:r>
          </w:p>
        </w:tc>
        <w:tc>
          <w:tcPr>
            <w:tcW w:w="2730" w:type="dxa"/>
            <w:hideMark/>
          </w:tcPr>
          <w:p w14:paraId="091B4731"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 </w:t>
            </w:r>
          </w:p>
        </w:tc>
        <w:tc>
          <w:tcPr>
            <w:tcW w:w="2730" w:type="dxa"/>
            <w:hideMark/>
          </w:tcPr>
          <w:p w14:paraId="2C5604CC" w14:textId="77777777"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 </w:t>
            </w:r>
          </w:p>
        </w:tc>
        <w:tc>
          <w:tcPr>
            <w:tcW w:w="2731" w:type="dxa"/>
            <w:hideMark/>
          </w:tcPr>
          <w:p w14:paraId="7B02C845" w14:textId="61C11ED9" w:rsidR="00391E47" w:rsidRPr="00737D8E" w:rsidRDefault="00391E47" w:rsidP="00391E47">
            <w:pPr>
              <w:rPr>
                <w:rFonts w:asciiTheme="majorBidi" w:eastAsia="Times New Roman" w:hAnsiTheme="majorBidi" w:cstheme="majorBidi"/>
                <w:color w:val="000000" w:themeColor="text1"/>
                <w:sz w:val="20"/>
                <w:szCs w:val="20"/>
                <w:lang w:val="en-US" w:eastAsia="ko-KR"/>
              </w:rPr>
            </w:pPr>
            <w:r w:rsidRPr="00737D8E">
              <w:rPr>
                <w:rFonts w:asciiTheme="majorBidi" w:eastAsia="Times New Roman" w:hAnsiTheme="majorBidi" w:cstheme="majorBidi"/>
                <w:color w:val="000000" w:themeColor="text1"/>
                <w:sz w:val="20"/>
                <w:szCs w:val="20"/>
                <w:lang w:val="en-US" w:eastAsia="ko-KR"/>
              </w:rPr>
              <w:t>Smartphone App (developed by the research team) for monitoring, wellness and behavior modification. A version for care-receivers shows key indicators and highlights behavior anomalies, and is used to deliver voice messaging.</w:t>
            </w:r>
          </w:p>
        </w:tc>
      </w:tr>
      <w:tr w:rsidR="00391E47" w:rsidRPr="00926CFC" w14:paraId="13D44ED2" w14:textId="77777777" w:rsidTr="003D1362">
        <w:trPr>
          <w:cantSplit/>
          <w:trHeight w:val="864"/>
        </w:trPr>
        <w:tc>
          <w:tcPr>
            <w:tcW w:w="950" w:type="dxa"/>
            <w:hideMark/>
          </w:tcPr>
          <w:p w14:paraId="37F92B40" w14:textId="3797DF6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hAnsiTheme="majorBidi" w:cstheme="majorBidi"/>
                <w:color w:val="000000" w:themeColor="text1"/>
                <w:sz w:val="20"/>
                <w:szCs w:val="20"/>
                <w:lang w:val="en-GB" w:eastAsia="ko-KR"/>
              </w:rPr>
              <w:t xml:space="preserve">Wu R et al, 2024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eastAsia="ko-KR"/>
              </w:rPr>
              <w:instrText xml:space="preserve"> ADDIN ZOTERO_ITEM CSL_CITATION {"citationID":"CYJ5j5Rj","properties":{"formattedCitation":"(37)","plainCitation":"(37)","noteIndex":0},"citationItems":[{"id":11,"uris":["http://zotero.org/users/9450233/items/7E9MEM5C"],"itemData":{"id":11,"type":"article-journal","abstract":"BACKGROUND: Among people with COPD, smartphone and wearable technology may provide an effective method to improve care at home by supporting, encouraging, and sustaining self-management. The current study was conducted to determine if patients with COPD will use a dedicated smartphone and smartwatch app to help manage their COPD and to determine the effects on their self-management. METHODS: We developed a COPD self-management application for smartphones and smartwatches. Participants were provided with the app on a smartphone and a smartwatch, as well as a cellular data plan and followed for 6 months. We measured usage of the different smartphone app functions. For the primary outcome, we examined the change in self-management from baseline to the end of follow up. Secondary outcomes include changes in self-efficacy, quality of life, and COPD disease control. RESULTS: Thirty-four patients were enrolled and followed. Mean age was 69.8 years, and half of the participants were women. The most used functions were recording steps through the smartwatch, entering a daily symptom questionnaire, checking oxygen saturation, and performing breathing exercises. There was no significant difference in the primary outcome of change in self-management after use of the app or in overall total scores of health-related quality of life, disease control or self-efficacy. CONCLUSION: We found older patients with COPD would engage with a COPD smartphone and smartwatch application, but this did not result in improved self-management. More research is needed to determine if a smartphone and smartwatch application can improve self-management in people with COPD. TRIAL REGISTRATION: ClinicalTrials.Gov NCT03857061, First Posted February 27, 2019. Copyright © 2024. The Author(s).","container-title":"BMC Medical Informatics &amp; Decision Making","DOI":"10.1186/s12911-024-02461-y","title":"Feasibility of a wearable self-management application for patients with COPD at home: a pilot study.","author":[{"family":"Wu","given":"Robert"},{"family":"Lara","given":"Eyal","non-dropping-particle":"de"},{"family":"Liaqat","given":"Daniyal"},{"family":"Liaqat","given":"Salaar"},{"family":"Chen","given":"Jun Lin"},{"family":"Son","given":"Tanya"},{"family":"Gershon","given":"Andrea S"}],"issued":{"date-parts":[["2024",1]]}}}],"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37)</w:t>
            </w:r>
            <w:r w:rsidRPr="00737D8E">
              <w:rPr>
                <w:rFonts w:asciiTheme="majorBidi" w:hAnsiTheme="majorBidi" w:cstheme="majorBidi"/>
                <w:color w:val="000000" w:themeColor="text1"/>
                <w:sz w:val="20"/>
                <w:szCs w:val="20"/>
                <w:lang w:val="en-GB"/>
              </w:rPr>
              <w:fldChar w:fldCharType="end"/>
            </w:r>
          </w:p>
        </w:tc>
        <w:tc>
          <w:tcPr>
            <w:tcW w:w="2730" w:type="dxa"/>
            <w:hideMark/>
          </w:tcPr>
          <w:p w14:paraId="6CFD122F"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watch (</w:t>
            </w:r>
            <w:r w:rsidRPr="00737D8E">
              <w:rPr>
                <w:rFonts w:asciiTheme="majorBidi" w:eastAsia="Times New Roman" w:hAnsiTheme="majorBidi" w:cstheme="majorBidi"/>
                <w:i/>
                <w:iCs/>
                <w:color w:val="000000" w:themeColor="text1"/>
                <w:sz w:val="20"/>
                <w:szCs w:val="20"/>
                <w:lang w:val="en-US" w:eastAsia="it-IT"/>
              </w:rPr>
              <w:t>Galaxy Watch</w:t>
            </w:r>
            <w:r w:rsidRPr="00737D8E">
              <w:rPr>
                <w:rFonts w:asciiTheme="majorBidi" w:eastAsia="Times New Roman" w:hAnsiTheme="majorBidi" w:cstheme="majorBidi"/>
                <w:color w:val="000000" w:themeColor="text1"/>
                <w:sz w:val="20"/>
                <w:szCs w:val="20"/>
                <w:lang w:val="en-US" w:eastAsia="it-IT"/>
              </w:rPr>
              <w:t>, Samsung, Republic of Korea) for measuring heart rate and activity</w:t>
            </w:r>
          </w:p>
          <w:p w14:paraId="43AF9068"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phone (</w:t>
            </w:r>
            <w:r w:rsidRPr="00737D8E">
              <w:rPr>
                <w:rFonts w:asciiTheme="majorBidi" w:eastAsia="Times New Roman" w:hAnsiTheme="majorBidi" w:cstheme="majorBidi"/>
                <w:i/>
                <w:iCs/>
                <w:color w:val="000000" w:themeColor="text1"/>
                <w:sz w:val="20"/>
                <w:szCs w:val="20"/>
                <w:lang w:val="en-US" w:eastAsia="it-IT"/>
              </w:rPr>
              <w:t>Note 9</w:t>
            </w:r>
            <w:r w:rsidRPr="00737D8E">
              <w:rPr>
                <w:rFonts w:asciiTheme="majorBidi" w:eastAsia="Times New Roman" w:hAnsiTheme="majorBidi" w:cstheme="majorBidi"/>
                <w:color w:val="000000" w:themeColor="text1"/>
                <w:sz w:val="20"/>
                <w:szCs w:val="20"/>
                <w:lang w:val="en-US" w:eastAsia="it-IT"/>
              </w:rPr>
              <w:t>, Samsung) for measuring oxygen saturation</w:t>
            </w:r>
          </w:p>
        </w:tc>
        <w:tc>
          <w:tcPr>
            <w:tcW w:w="2730" w:type="dxa"/>
            <w:hideMark/>
          </w:tcPr>
          <w:p w14:paraId="4143BEDF"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p>
        </w:tc>
        <w:tc>
          <w:tcPr>
            <w:tcW w:w="2730" w:type="dxa"/>
            <w:hideMark/>
          </w:tcPr>
          <w:p w14:paraId="5EFE49BA"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Diary for cough tracking</w:t>
            </w:r>
          </w:p>
        </w:tc>
        <w:tc>
          <w:tcPr>
            <w:tcW w:w="2730" w:type="dxa"/>
            <w:hideMark/>
          </w:tcPr>
          <w:p w14:paraId="5C5F40CE"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p>
        </w:tc>
        <w:tc>
          <w:tcPr>
            <w:tcW w:w="2731" w:type="dxa"/>
            <w:hideMark/>
          </w:tcPr>
          <w:p w14:paraId="4D460FAD"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Smartphone App (developed by the research team) for monitoring, wellness, behavior modification and education</w:t>
            </w:r>
          </w:p>
        </w:tc>
      </w:tr>
      <w:tr w:rsidR="00391E47" w:rsidRPr="00926CFC" w14:paraId="4D1E3E4A" w14:textId="77777777" w:rsidTr="00D06C60">
        <w:trPr>
          <w:cantSplit/>
          <w:trHeight w:val="788"/>
        </w:trPr>
        <w:tc>
          <w:tcPr>
            <w:tcW w:w="950" w:type="dxa"/>
            <w:hideMark/>
          </w:tcPr>
          <w:p w14:paraId="223B9B87" w14:textId="4A9379FF"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hAnsiTheme="majorBidi" w:cstheme="majorBidi"/>
                <w:color w:val="000000" w:themeColor="text1"/>
                <w:sz w:val="20"/>
                <w:szCs w:val="20"/>
                <w:lang w:val="en-GB"/>
              </w:rPr>
              <w:t xml:space="preserve">Yang WC et al, 2016 </w:t>
            </w:r>
            <w:r w:rsidRPr="00737D8E">
              <w:rPr>
                <w:rFonts w:asciiTheme="majorBidi" w:hAnsiTheme="majorBidi" w:cstheme="majorBidi"/>
                <w:color w:val="000000" w:themeColor="text1"/>
                <w:sz w:val="20"/>
                <w:szCs w:val="20"/>
                <w:lang w:val="en-GB"/>
              </w:rPr>
              <w:fldChar w:fldCharType="begin"/>
            </w:r>
            <w:r>
              <w:rPr>
                <w:rFonts w:asciiTheme="majorBidi" w:hAnsiTheme="majorBidi" w:cstheme="majorBidi"/>
                <w:color w:val="000000" w:themeColor="text1"/>
                <w:sz w:val="20"/>
                <w:szCs w:val="20"/>
                <w:lang w:val="en-GB"/>
              </w:rPr>
              <w:instrText xml:space="preserve"> ADDIN ZOTERO_ITEM CSL_CITATION {"citationID":"dY0akTMy","properties":{"formattedCitation":"(31)","plainCitation":"(31)","noteIndex":0},"citationItems":[{"id":14,"uris":["http://zotero.org/users/9450233/items/KTQ7HTZC"],"itemData":{"id":14,"type":"article-journal","abstract":"BACKGROUND/PURPOSE: Virtual reality has the advantage to provide rich sensory feedbacks for training balance function. This study tested if the home-based  virtual reality balance training is more effective than the conventional home  balance training in improving balance, walking, and quality of life in patients  with Parkinson's disease (PD). METHODS: Twenty-three patients with idiopathic PD  were recruited and underwent twelve 50-minute training sessions during the 6-week  training period. The experimental group (n = 11) was trained with a custom-made  virtual reality balance training system, and the control group (n = 12) was  trained by a licensed physical therapist. Outcomes were measured at Week 0  (pretest), Week 6 (posttest), and Week 8 (follow-up). The primary outcome was the  Berg Balance Scale. The secondary outcomes included the Dynamic Gait Index, timed  Up-and-Go test, Parkinson's Disease Questionnaire, and the motor score of the  Unified Parkinson's Disease Rating Scale. RESULTS: The experimental and control  groups were comparable at pretest. After training, both groups performed better  in the Berg Balance Scale, Dynamic Gait Index, timed Up-and-Go test, and  Parkinson's Disease Questionnaire at posttest and follow-up than at pretest.  However, no significant differences were found between these two groups at  posttest and follow-up. CONCLUSION: This study did not find any difference  between the effects of the home-based virtual reality balance training and  conventional home balance training. The two training options were equally  effective in improving balance, walking, and quality of life among  community-dwelling patients with PD.","container-title":"Journal of the Formosan Medical Association = Taiwan yi zhi","DOI":"10.1016/j.jfma.2015.07.012","ISSN":"0929-6646","issue":"9","journalAbbreviation":"J Formos Med Assoc","language":"eng","license":"Copyright © 2015. Published by Elsevier B.V.","note":"publisher-place: Singapore\nPMID: 26279172","page":"734-743","title":"Home-based virtual reality balance training and conventional balance training in Parkinson's disease: A randomized controlled trial.","volume":"115","author":[{"family":"Yang","given":"Wen-Chieh"},{"family":"Wang","given":"Hsing-Kuo"},{"family":"Wu","given":"Ruey-Meei"},{"family":"Lo","given":"Chien-Shun"},{"family":"Lin","given":"Kwan-Hwa"}],"issued":{"date-parts":[["2016",9]]}}}],"schema":"https://github.com/citation-style-language/schema/raw/master/csl-citation.json"} </w:instrText>
            </w:r>
            <w:r w:rsidRPr="00737D8E">
              <w:rPr>
                <w:rFonts w:asciiTheme="majorBidi" w:hAnsiTheme="majorBidi" w:cstheme="majorBidi"/>
                <w:color w:val="000000" w:themeColor="text1"/>
                <w:sz w:val="20"/>
                <w:szCs w:val="20"/>
                <w:lang w:val="en-GB"/>
              </w:rPr>
              <w:fldChar w:fldCharType="separate"/>
            </w:r>
            <w:r>
              <w:rPr>
                <w:rFonts w:asciiTheme="majorBidi" w:hAnsiTheme="majorBidi" w:cstheme="majorBidi"/>
                <w:noProof/>
                <w:color w:val="000000" w:themeColor="text1"/>
                <w:sz w:val="20"/>
                <w:szCs w:val="20"/>
                <w:lang w:val="en-GB"/>
              </w:rPr>
              <w:t>(31)</w:t>
            </w:r>
            <w:r w:rsidRPr="00737D8E">
              <w:rPr>
                <w:rFonts w:asciiTheme="majorBidi" w:hAnsiTheme="majorBidi" w:cstheme="majorBidi"/>
                <w:color w:val="000000" w:themeColor="text1"/>
                <w:sz w:val="20"/>
                <w:szCs w:val="20"/>
                <w:lang w:val="en-GB"/>
              </w:rPr>
              <w:fldChar w:fldCharType="end"/>
            </w:r>
          </w:p>
        </w:tc>
        <w:tc>
          <w:tcPr>
            <w:tcW w:w="2730" w:type="dxa"/>
            <w:hideMark/>
          </w:tcPr>
          <w:p w14:paraId="6F859BF9"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0" w:type="dxa"/>
            <w:hideMark/>
          </w:tcPr>
          <w:p w14:paraId="73BD9E02"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Wireless Balance board (model not specified)</w:t>
            </w:r>
          </w:p>
        </w:tc>
        <w:tc>
          <w:tcPr>
            <w:tcW w:w="2730" w:type="dxa"/>
            <w:hideMark/>
          </w:tcPr>
          <w:p w14:paraId="4C63AAFC"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 </w:t>
            </w:r>
          </w:p>
        </w:tc>
        <w:tc>
          <w:tcPr>
            <w:tcW w:w="2730" w:type="dxa"/>
            <w:hideMark/>
          </w:tcPr>
          <w:p w14:paraId="67A2C733" w14:textId="236D067C"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Touchscreen monitor.</w:t>
            </w:r>
            <w:r w:rsidRPr="00737D8E">
              <w:rPr>
                <w:rFonts w:asciiTheme="majorBidi" w:eastAsia="Times New Roman" w:hAnsiTheme="majorBidi" w:cstheme="majorBidi"/>
                <w:color w:val="000000" w:themeColor="text1"/>
                <w:sz w:val="20"/>
                <w:szCs w:val="20"/>
                <w:lang w:val="en-US" w:eastAsia="it-IT"/>
              </w:rPr>
              <w:br/>
              <w:t>Game playing controlled through center of pressure weight shift</w:t>
            </w:r>
          </w:p>
        </w:tc>
        <w:tc>
          <w:tcPr>
            <w:tcW w:w="2731" w:type="dxa"/>
            <w:hideMark/>
          </w:tcPr>
          <w:p w14:paraId="6AC0DEA5" w14:textId="77777777" w:rsidR="00391E47" w:rsidRPr="00737D8E" w:rsidRDefault="00391E47" w:rsidP="00391E47">
            <w:pPr>
              <w:rPr>
                <w:rFonts w:asciiTheme="majorBidi" w:eastAsia="Times New Roman" w:hAnsiTheme="majorBidi" w:cstheme="majorBidi"/>
                <w:color w:val="000000" w:themeColor="text1"/>
                <w:sz w:val="20"/>
                <w:szCs w:val="20"/>
                <w:lang w:val="en-US" w:eastAsia="it-IT"/>
              </w:rPr>
            </w:pPr>
            <w:r w:rsidRPr="00737D8E">
              <w:rPr>
                <w:rFonts w:asciiTheme="majorBidi" w:eastAsia="Times New Roman" w:hAnsiTheme="majorBidi" w:cstheme="majorBidi"/>
                <w:color w:val="000000" w:themeColor="text1"/>
                <w:sz w:val="20"/>
                <w:szCs w:val="20"/>
                <w:lang w:val="en-US" w:eastAsia="it-IT"/>
              </w:rPr>
              <w:t>Computer Game (origin not specified) for physical activity</w:t>
            </w:r>
          </w:p>
        </w:tc>
      </w:tr>
      <w:bookmarkEnd w:id="0"/>
    </w:tbl>
    <w:p w14:paraId="2EE52F8B" w14:textId="77777777" w:rsidR="00613F0B" w:rsidRDefault="00613F0B">
      <w:pPr>
        <w:rPr>
          <w:sz w:val="14"/>
          <w:szCs w:val="14"/>
          <w:lang w:val="en-US"/>
        </w:rPr>
      </w:pPr>
    </w:p>
    <w:p w14:paraId="298A4497" w14:textId="2A1A8215" w:rsidR="00EB689E" w:rsidRPr="00737D8E" w:rsidRDefault="00EB689E">
      <w:pPr>
        <w:rPr>
          <w:rFonts w:asciiTheme="majorBidi" w:hAnsiTheme="majorBidi" w:cstheme="majorBidi"/>
          <w:b/>
          <w:bCs/>
          <w:sz w:val="20"/>
          <w:szCs w:val="20"/>
          <w:lang w:val="en-US"/>
        </w:rPr>
      </w:pPr>
      <w:r w:rsidRPr="00737D8E">
        <w:rPr>
          <w:rFonts w:asciiTheme="majorBidi" w:hAnsiTheme="majorBidi" w:cstheme="majorBidi"/>
          <w:b/>
          <w:bCs/>
          <w:sz w:val="20"/>
          <w:szCs w:val="20"/>
          <w:lang w:val="en-US"/>
        </w:rPr>
        <w:t>Legend</w:t>
      </w:r>
    </w:p>
    <w:p w14:paraId="6619AEAB" w14:textId="77777777" w:rsidR="00D442A2" w:rsidRPr="00737D8E" w:rsidRDefault="00D442A2" w:rsidP="00D442A2">
      <w:pPr>
        <w:rPr>
          <w:rFonts w:asciiTheme="majorBidi" w:hAnsiTheme="majorBidi" w:cstheme="majorBidi"/>
          <w:sz w:val="20"/>
          <w:szCs w:val="20"/>
          <w:lang w:val="en-US"/>
        </w:rPr>
      </w:pPr>
      <w:r w:rsidRPr="00737D8E">
        <w:rPr>
          <w:rFonts w:asciiTheme="majorBidi" w:hAnsiTheme="majorBidi" w:cstheme="majorBidi"/>
          <w:sz w:val="20"/>
          <w:szCs w:val="20"/>
          <w:lang w:val="en-US"/>
        </w:rPr>
        <w:t>IMU</w:t>
      </w:r>
      <w:r w:rsidRPr="00737D8E">
        <w:rPr>
          <w:rFonts w:asciiTheme="majorBidi" w:hAnsiTheme="majorBidi" w:cstheme="majorBidi"/>
          <w:sz w:val="20"/>
          <w:szCs w:val="20"/>
          <w:lang w:val="en-US"/>
        </w:rPr>
        <w:tab/>
        <w:t>Inertial measurement unit</w:t>
      </w:r>
      <w:r w:rsidRPr="00737D8E">
        <w:rPr>
          <w:rFonts w:asciiTheme="majorBidi" w:hAnsiTheme="majorBidi" w:cstheme="majorBidi"/>
          <w:sz w:val="20"/>
          <w:szCs w:val="20"/>
          <w:lang w:val="en-US"/>
        </w:rPr>
        <w:tab/>
      </w:r>
    </w:p>
    <w:p w14:paraId="024EC82B" w14:textId="77777777" w:rsidR="00D442A2" w:rsidRPr="00737D8E" w:rsidRDefault="00D442A2" w:rsidP="00D442A2">
      <w:pPr>
        <w:rPr>
          <w:rFonts w:asciiTheme="majorBidi" w:hAnsiTheme="majorBidi" w:cstheme="majorBidi"/>
          <w:sz w:val="20"/>
          <w:szCs w:val="20"/>
          <w:lang w:val="en-GB"/>
        </w:rPr>
      </w:pPr>
      <w:r w:rsidRPr="00737D8E">
        <w:rPr>
          <w:rFonts w:asciiTheme="majorBidi" w:hAnsiTheme="majorBidi" w:cstheme="majorBidi"/>
          <w:sz w:val="20"/>
          <w:szCs w:val="20"/>
          <w:lang w:val="en-GB"/>
        </w:rPr>
        <w:t>FOG</w:t>
      </w:r>
      <w:r w:rsidRPr="00737D8E">
        <w:rPr>
          <w:rFonts w:asciiTheme="majorBidi" w:hAnsiTheme="majorBidi" w:cstheme="majorBidi"/>
          <w:sz w:val="20"/>
          <w:szCs w:val="20"/>
          <w:lang w:val="en-GB"/>
        </w:rPr>
        <w:tab/>
        <w:t>Freezing of gait</w:t>
      </w:r>
      <w:r w:rsidRPr="00737D8E">
        <w:rPr>
          <w:rFonts w:asciiTheme="majorBidi" w:hAnsiTheme="majorBidi" w:cstheme="majorBidi"/>
          <w:sz w:val="20"/>
          <w:szCs w:val="20"/>
          <w:lang w:val="en-GB"/>
        </w:rPr>
        <w:tab/>
      </w:r>
    </w:p>
    <w:p w14:paraId="72EC8357" w14:textId="77777777" w:rsidR="00B36D19" w:rsidRPr="00DE71C2" w:rsidRDefault="00B36D19" w:rsidP="00D442A2">
      <w:pPr>
        <w:rPr>
          <w:sz w:val="14"/>
          <w:szCs w:val="14"/>
          <w:lang w:val="en-GB"/>
        </w:rPr>
      </w:pPr>
    </w:p>
    <w:p w14:paraId="7762FCE7" w14:textId="77777777" w:rsidR="00B36D19" w:rsidRPr="00DE71C2" w:rsidRDefault="00B36D19" w:rsidP="00D442A2">
      <w:pPr>
        <w:rPr>
          <w:sz w:val="14"/>
          <w:szCs w:val="14"/>
          <w:lang w:val="en-GB"/>
        </w:rPr>
      </w:pPr>
    </w:p>
    <w:p w14:paraId="5125445F" w14:textId="711C89D6" w:rsidR="00D442A2" w:rsidRPr="00DE71C2" w:rsidRDefault="00D442A2" w:rsidP="00D442A2">
      <w:pPr>
        <w:rPr>
          <w:sz w:val="14"/>
          <w:szCs w:val="14"/>
          <w:lang w:val="en-GB"/>
        </w:rPr>
      </w:pPr>
    </w:p>
    <w:p w14:paraId="159B8DB5" w14:textId="77777777" w:rsidR="00035A03" w:rsidRPr="00DE71C2" w:rsidRDefault="00035A03" w:rsidP="00D442A2">
      <w:pPr>
        <w:rPr>
          <w:sz w:val="14"/>
          <w:szCs w:val="14"/>
          <w:lang w:val="en-GB"/>
        </w:rPr>
      </w:pPr>
    </w:p>
    <w:p w14:paraId="37411E3C" w14:textId="6FE3C8F8" w:rsidR="00B750E1" w:rsidRPr="00DE71C2" w:rsidRDefault="00B750E1" w:rsidP="00D442A2">
      <w:pPr>
        <w:rPr>
          <w:lang w:val="en-GB"/>
        </w:rPr>
      </w:pPr>
    </w:p>
    <w:sectPr w:rsidR="00B750E1" w:rsidRPr="00DE71C2" w:rsidSect="00613F0B">
      <w:pgSz w:w="16840" w:h="11900"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78BD7C" w14:textId="77777777" w:rsidR="002713DD" w:rsidRDefault="002713DD" w:rsidP="00C31ABE">
      <w:r>
        <w:separator/>
      </w:r>
    </w:p>
  </w:endnote>
  <w:endnote w:type="continuationSeparator" w:id="0">
    <w:p w14:paraId="32013F9F" w14:textId="77777777" w:rsidR="002713DD" w:rsidRDefault="002713DD" w:rsidP="00C31A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8644E4" w14:textId="77777777" w:rsidR="002713DD" w:rsidRDefault="002713DD" w:rsidP="00C31ABE">
      <w:r>
        <w:separator/>
      </w:r>
    </w:p>
  </w:footnote>
  <w:footnote w:type="continuationSeparator" w:id="0">
    <w:p w14:paraId="6697FF21" w14:textId="77777777" w:rsidR="002713DD" w:rsidRDefault="002713DD" w:rsidP="00C31A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F0B"/>
    <w:rsid w:val="00034771"/>
    <w:rsid w:val="00035A03"/>
    <w:rsid w:val="00083F80"/>
    <w:rsid w:val="000842A1"/>
    <w:rsid w:val="00097352"/>
    <w:rsid w:val="000B6278"/>
    <w:rsid w:val="000C0EFA"/>
    <w:rsid w:val="00133F3A"/>
    <w:rsid w:val="0022644D"/>
    <w:rsid w:val="00233F02"/>
    <w:rsid w:val="00237ED7"/>
    <w:rsid w:val="002713DD"/>
    <w:rsid w:val="002B7FC3"/>
    <w:rsid w:val="002C01BA"/>
    <w:rsid w:val="002C492A"/>
    <w:rsid w:val="002F4D71"/>
    <w:rsid w:val="00391E47"/>
    <w:rsid w:val="003F2622"/>
    <w:rsid w:val="00441B4E"/>
    <w:rsid w:val="004817FD"/>
    <w:rsid w:val="00502BDE"/>
    <w:rsid w:val="00532E18"/>
    <w:rsid w:val="005467BD"/>
    <w:rsid w:val="005523EC"/>
    <w:rsid w:val="00554597"/>
    <w:rsid w:val="005D62FE"/>
    <w:rsid w:val="00600F7E"/>
    <w:rsid w:val="00613F0B"/>
    <w:rsid w:val="00642A6C"/>
    <w:rsid w:val="006803F7"/>
    <w:rsid w:val="006F2484"/>
    <w:rsid w:val="00737D8E"/>
    <w:rsid w:val="007F4DEE"/>
    <w:rsid w:val="00815400"/>
    <w:rsid w:val="008344F7"/>
    <w:rsid w:val="00850921"/>
    <w:rsid w:val="00867168"/>
    <w:rsid w:val="008A094D"/>
    <w:rsid w:val="008E64A4"/>
    <w:rsid w:val="00926CFC"/>
    <w:rsid w:val="009D6F82"/>
    <w:rsid w:val="00A20EDB"/>
    <w:rsid w:val="00A741E4"/>
    <w:rsid w:val="00A83725"/>
    <w:rsid w:val="00AC748D"/>
    <w:rsid w:val="00AD15D1"/>
    <w:rsid w:val="00AD1B2C"/>
    <w:rsid w:val="00AF3597"/>
    <w:rsid w:val="00B2306D"/>
    <w:rsid w:val="00B32ED9"/>
    <w:rsid w:val="00B36D19"/>
    <w:rsid w:val="00B37394"/>
    <w:rsid w:val="00B42424"/>
    <w:rsid w:val="00B5742E"/>
    <w:rsid w:val="00B750E1"/>
    <w:rsid w:val="00B94D9B"/>
    <w:rsid w:val="00C26A1C"/>
    <w:rsid w:val="00C31ABE"/>
    <w:rsid w:val="00C32E8D"/>
    <w:rsid w:val="00C4755B"/>
    <w:rsid w:val="00C52EE4"/>
    <w:rsid w:val="00C60D58"/>
    <w:rsid w:val="00C66BF3"/>
    <w:rsid w:val="00CA2C9A"/>
    <w:rsid w:val="00CB2374"/>
    <w:rsid w:val="00CF4722"/>
    <w:rsid w:val="00D03E6C"/>
    <w:rsid w:val="00D04399"/>
    <w:rsid w:val="00D06C60"/>
    <w:rsid w:val="00D442A2"/>
    <w:rsid w:val="00D64D2E"/>
    <w:rsid w:val="00D80A2D"/>
    <w:rsid w:val="00DD5AF9"/>
    <w:rsid w:val="00DE71C2"/>
    <w:rsid w:val="00E804D4"/>
    <w:rsid w:val="00E82BC4"/>
    <w:rsid w:val="00E92761"/>
    <w:rsid w:val="00EB689E"/>
    <w:rsid w:val="00EF3379"/>
    <w:rsid w:val="00F42100"/>
    <w:rsid w:val="00F93CE8"/>
    <w:rsid w:val="00F94979"/>
    <w:rsid w:val="00FE29C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17934"/>
  <w15:chartTrackingRefBased/>
  <w15:docId w15:val="{9A2B89FC-4949-244B-865C-8BC3B5737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613F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13F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13F0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13F0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13F0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13F0B"/>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13F0B"/>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13F0B"/>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13F0B"/>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13F0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13F0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13F0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13F0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13F0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13F0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13F0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13F0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13F0B"/>
    <w:rPr>
      <w:rFonts w:eastAsiaTheme="majorEastAsia" w:cstheme="majorBidi"/>
      <w:color w:val="272727" w:themeColor="text1" w:themeTint="D8"/>
    </w:rPr>
  </w:style>
  <w:style w:type="paragraph" w:styleId="Titolo">
    <w:name w:val="Title"/>
    <w:basedOn w:val="Normale"/>
    <w:next w:val="Normale"/>
    <w:link w:val="TitoloCarattere"/>
    <w:uiPriority w:val="10"/>
    <w:qFormat/>
    <w:rsid w:val="00613F0B"/>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13F0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13F0B"/>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13F0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13F0B"/>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613F0B"/>
    <w:rPr>
      <w:i/>
      <w:iCs/>
      <w:color w:val="404040" w:themeColor="text1" w:themeTint="BF"/>
    </w:rPr>
  </w:style>
  <w:style w:type="paragraph" w:styleId="Paragrafoelenco">
    <w:name w:val="List Paragraph"/>
    <w:basedOn w:val="Normale"/>
    <w:uiPriority w:val="34"/>
    <w:qFormat/>
    <w:rsid w:val="00613F0B"/>
    <w:pPr>
      <w:ind w:left="720"/>
      <w:contextualSpacing/>
    </w:pPr>
  </w:style>
  <w:style w:type="character" w:styleId="Enfasiintensa">
    <w:name w:val="Intense Emphasis"/>
    <w:basedOn w:val="Carpredefinitoparagrafo"/>
    <w:uiPriority w:val="21"/>
    <w:qFormat/>
    <w:rsid w:val="00613F0B"/>
    <w:rPr>
      <w:i/>
      <w:iCs/>
      <w:color w:val="0F4761" w:themeColor="accent1" w:themeShade="BF"/>
    </w:rPr>
  </w:style>
  <w:style w:type="paragraph" w:styleId="Citazioneintensa">
    <w:name w:val="Intense Quote"/>
    <w:basedOn w:val="Normale"/>
    <w:next w:val="Normale"/>
    <w:link w:val="CitazioneintensaCarattere"/>
    <w:uiPriority w:val="30"/>
    <w:qFormat/>
    <w:rsid w:val="00613F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13F0B"/>
    <w:rPr>
      <w:i/>
      <w:iCs/>
      <w:color w:val="0F4761" w:themeColor="accent1" w:themeShade="BF"/>
    </w:rPr>
  </w:style>
  <w:style w:type="character" w:styleId="Riferimentointenso">
    <w:name w:val="Intense Reference"/>
    <w:basedOn w:val="Carpredefinitoparagrafo"/>
    <w:uiPriority w:val="32"/>
    <w:qFormat/>
    <w:rsid w:val="00613F0B"/>
    <w:rPr>
      <w:b/>
      <w:bCs/>
      <w:smallCaps/>
      <w:color w:val="0F4761" w:themeColor="accent1" w:themeShade="BF"/>
      <w:spacing w:val="5"/>
    </w:rPr>
  </w:style>
  <w:style w:type="paragraph" w:styleId="Testonotaapidipagina">
    <w:name w:val="footnote text"/>
    <w:basedOn w:val="Normale"/>
    <w:link w:val="TestonotaapidipaginaCarattere"/>
    <w:uiPriority w:val="99"/>
    <w:semiHidden/>
    <w:unhideWhenUsed/>
    <w:rsid w:val="00C31ABE"/>
    <w:rPr>
      <w:sz w:val="20"/>
      <w:szCs w:val="20"/>
    </w:rPr>
  </w:style>
  <w:style w:type="character" w:customStyle="1" w:styleId="TestonotaapidipaginaCarattere">
    <w:name w:val="Testo nota a piè di pagina Carattere"/>
    <w:basedOn w:val="Carpredefinitoparagrafo"/>
    <w:link w:val="Testonotaapidipagina"/>
    <w:uiPriority w:val="99"/>
    <w:semiHidden/>
    <w:rsid w:val="00C31ABE"/>
    <w:rPr>
      <w:sz w:val="20"/>
      <w:szCs w:val="20"/>
    </w:rPr>
  </w:style>
  <w:style w:type="character" w:styleId="Rimandonotaapidipagina">
    <w:name w:val="footnote reference"/>
    <w:basedOn w:val="Carpredefinitoparagrafo"/>
    <w:uiPriority w:val="99"/>
    <w:semiHidden/>
    <w:unhideWhenUsed/>
    <w:rsid w:val="00C31ABE"/>
    <w:rPr>
      <w:vertAlign w:val="superscript"/>
    </w:rPr>
  </w:style>
  <w:style w:type="character" w:styleId="Collegamentoipertestuale">
    <w:name w:val="Hyperlink"/>
    <w:basedOn w:val="Carpredefinitoparagrafo"/>
    <w:uiPriority w:val="99"/>
    <w:unhideWhenUsed/>
    <w:rsid w:val="00C31ABE"/>
    <w:rPr>
      <w:color w:val="467886" w:themeColor="hyperlink"/>
      <w:u w:val="single"/>
    </w:rPr>
  </w:style>
  <w:style w:type="character" w:styleId="Menzionenonrisolta">
    <w:name w:val="Unresolved Mention"/>
    <w:basedOn w:val="Carpredefinitoparagrafo"/>
    <w:uiPriority w:val="99"/>
    <w:semiHidden/>
    <w:unhideWhenUsed/>
    <w:rsid w:val="00C31ABE"/>
    <w:rPr>
      <w:color w:val="605E5C"/>
      <w:shd w:val="clear" w:color="auto" w:fill="E1DFDD"/>
    </w:rPr>
  </w:style>
  <w:style w:type="paragraph" w:customStyle="1" w:styleId="Bibliografia1">
    <w:name w:val="Bibliografia1"/>
    <w:basedOn w:val="Normale"/>
    <w:link w:val="BibliographyCarattere"/>
    <w:rsid w:val="00AF3597"/>
    <w:pPr>
      <w:tabs>
        <w:tab w:val="left" w:pos="500"/>
      </w:tabs>
      <w:spacing w:after="240"/>
      <w:ind w:left="504" w:hanging="504"/>
    </w:pPr>
    <w:rPr>
      <w:sz w:val="14"/>
      <w:szCs w:val="14"/>
      <w:lang w:val="en-US"/>
    </w:rPr>
  </w:style>
  <w:style w:type="character" w:customStyle="1" w:styleId="BibliographyCarattere">
    <w:name w:val="Bibliography Carattere"/>
    <w:basedOn w:val="Carpredefinitoparagrafo"/>
    <w:link w:val="Bibliografia1"/>
    <w:rsid w:val="00AF3597"/>
    <w:rPr>
      <w:sz w:val="14"/>
      <w:szCs w:val="14"/>
      <w:lang w:val="en-US"/>
    </w:rPr>
  </w:style>
  <w:style w:type="character" w:styleId="Rimandonotadichiusura">
    <w:name w:val="endnote reference"/>
    <w:basedOn w:val="Carpredefinitoparagrafo"/>
    <w:uiPriority w:val="99"/>
    <w:semiHidden/>
    <w:unhideWhenUsed/>
    <w:rsid w:val="005D62FE"/>
    <w:rPr>
      <w:vertAlign w:val="superscript"/>
    </w:rPr>
  </w:style>
  <w:style w:type="character" w:styleId="Rimandocommento">
    <w:name w:val="annotation reference"/>
    <w:basedOn w:val="Carpredefinitoparagrafo"/>
    <w:uiPriority w:val="99"/>
    <w:semiHidden/>
    <w:unhideWhenUsed/>
    <w:rsid w:val="008E64A4"/>
    <w:rPr>
      <w:sz w:val="16"/>
      <w:szCs w:val="16"/>
    </w:rPr>
  </w:style>
  <w:style w:type="paragraph" w:styleId="Testocommento">
    <w:name w:val="annotation text"/>
    <w:basedOn w:val="Normale"/>
    <w:link w:val="TestocommentoCarattere"/>
    <w:uiPriority w:val="99"/>
    <w:semiHidden/>
    <w:unhideWhenUsed/>
    <w:rsid w:val="008E64A4"/>
    <w:rPr>
      <w:sz w:val="20"/>
      <w:szCs w:val="20"/>
    </w:rPr>
  </w:style>
  <w:style w:type="character" w:customStyle="1" w:styleId="TestocommentoCarattere">
    <w:name w:val="Testo commento Carattere"/>
    <w:basedOn w:val="Carpredefinitoparagrafo"/>
    <w:link w:val="Testocommento"/>
    <w:uiPriority w:val="99"/>
    <w:semiHidden/>
    <w:rsid w:val="008E64A4"/>
    <w:rPr>
      <w:sz w:val="20"/>
      <w:szCs w:val="20"/>
    </w:rPr>
  </w:style>
  <w:style w:type="paragraph" w:styleId="Soggettocommento">
    <w:name w:val="annotation subject"/>
    <w:basedOn w:val="Testocommento"/>
    <w:next w:val="Testocommento"/>
    <w:link w:val="SoggettocommentoCarattere"/>
    <w:uiPriority w:val="99"/>
    <w:semiHidden/>
    <w:unhideWhenUsed/>
    <w:rsid w:val="008E64A4"/>
    <w:rPr>
      <w:b/>
      <w:bCs/>
    </w:rPr>
  </w:style>
  <w:style w:type="character" w:customStyle="1" w:styleId="SoggettocommentoCarattere">
    <w:name w:val="Soggetto commento Carattere"/>
    <w:basedOn w:val="TestocommentoCarattere"/>
    <w:link w:val="Soggettocommento"/>
    <w:uiPriority w:val="99"/>
    <w:semiHidden/>
    <w:rsid w:val="008E64A4"/>
    <w:rPr>
      <w:b/>
      <w:bCs/>
      <w:sz w:val="20"/>
      <w:szCs w:val="20"/>
    </w:rPr>
  </w:style>
  <w:style w:type="paragraph" w:styleId="Revisione">
    <w:name w:val="Revision"/>
    <w:hidden/>
    <w:uiPriority w:val="99"/>
    <w:semiHidden/>
    <w:rsid w:val="00AD1B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5606779">
      <w:bodyDiv w:val="1"/>
      <w:marLeft w:val="0"/>
      <w:marRight w:val="0"/>
      <w:marTop w:val="0"/>
      <w:marBottom w:val="0"/>
      <w:divBdr>
        <w:top w:val="none" w:sz="0" w:space="0" w:color="auto"/>
        <w:left w:val="none" w:sz="0" w:space="0" w:color="auto"/>
        <w:bottom w:val="none" w:sz="0" w:space="0" w:color="auto"/>
        <w:right w:val="none" w:sz="0" w:space="0" w:color="auto"/>
      </w:divBdr>
    </w:div>
    <w:div w:id="536237701">
      <w:bodyDiv w:val="1"/>
      <w:marLeft w:val="0"/>
      <w:marRight w:val="0"/>
      <w:marTop w:val="0"/>
      <w:marBottom w:val="0"/>
      <w:divBdr>
        <w:top w:val="none" w:sz="0" w:space="0" w:color="auto"/>
        <w:left w:val="none" w:sz="0" w:space="0" w:color="auto"/>
        <w:bottom w:val="none" w:sz="0" w:space="0" w:color="auto"/>
        <w:right w:val="none" w:sz="0" w:space="0" w:color="auto"/>
      </w:divBdr>
    </w:div>
    <w:div w:id="965811564">
      <w:bodyDiv w:val="1"/>
      <w:marLeft w:val="0"/>
      <w:marRight w:val="0"/>
      <w:marTop w:val="0"/>
      <w:marBottom w:val="0"/>
      <w:divBdr>
        <w:top w:val="none" w:sz="0" w:space="0" w:color="auto"/>
        <w:left w:val="none" w:sz="0" w:space="0" w:color="auto"/>
        <w:bottom w:val="none" w:sz="0" w:space="0" w:color="auto"/>
        <w:right w:val="none" w:sz="0" w:space="0" w:color="auto"/>
      </w:divBdr>
    </w:div>
    <w:div w:id="1576865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store.steampowered.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viveport.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09</Words>
  <Characters>46793</Characters>
  <Application>Microsoft Office Word</Application>
  <DocSecurity>0</DocSecurity>
  <Lines>389</Lines>
  <Paragraphs>109</Paragraphs>
  <ScaleCrop>false</ScaleCrop>
  <HeadingPairs>
    <vt:vector size="2" baseType="variant">
      <vt:variant>
        <vt:lpstr>Titolo</vt:lpstr>
      </vt:variant>
      <vt:variant>
        <vt:i4>1</vt:i4>
      </vt:variant>
    </vt:vector>
  </HeadingPairs>
  <TitlesOfParts>
    <vt:vector size="1" baseType="lpstr">
      <vt:lpstr/>
    </vt:vector>
  </TitlesOfParts>
  <Company>CNR</Company>
  <LinksUpToDate>false</LinksUpToDate>
  <CharactersWithSpaces>5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PAOLO MINCARONE</dc:creator>
  <cp:keywords/>
  <dc:description/>
  <cp:lastModifiedBy>PIERPAOLO MINCARONE</cp:lastModifiedBy>
  <cp:revision>4</cp:revision>
  <dcterms:created xsi:type="dcterms:W3CDTF">2025-11-21T13:16:00Z</dcterms:created>
  <dcterms:modified xsi:type="dcterms:W3CDTF">2025-12-01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bgLZfzdK"/&gt;&lt;style id="http://www.zotero.org/styles/journal-of-medical-internet-research" hasBibliography="1" bibliographyStyleHasBeenSet="0"/&gt;&lt;prefs&gt;&lt;pref name="fieldType" value="Field"/&gt;&lt;/prefs&gt;</vt:lpwstr>
  </property>
  <property fmtid="{D5CDD505-2E9C-101B-9397-08002B2CF9AE}" pid="3" name="ZOTERO_PREF_2">
    <vt:lpwstr>&lt;/data&gt;</vt:lpwstr>
  </property>
</Properties>
</file>